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403CF" w14:textId="2F96129B" w:rsidR="00184B44" w:rsidRPr="00946E86" w:rsidRDefault="00433379">
      <w:pPr>
        <w:rPr>
          <w:rFonts w:ascii="Times New Roman" w:hAnsi="Times New Roman" w:cs="Times New Roman"/>
          <w:b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s</w:t>
      </w:r>
      <w:r w:rsidR="00F74B13">
        <w:rPr>
          <w:rFonts w:ascii="Times New Roman" w:hAnsi="Times New Roman" w:cs="Times New Roman"/>
          <w:b/>
          <w:sz w:val="24"/>
        </w:rPr>
        <w:t xml:space="preserve"> 1-11</w:t>
      </w:r>
    </w:p>
    <w:p w14:paraId="6C39F4BC" w14:textId="77777777" w:rsidR="00433379" w:rsidRPr="00946E86" w:rsidRDefault="00433379">
      <w:pPr>
        <w:rPr>
          <w:rFonts w:ascii="Times New Roman" w:hAnsi="Times New Roman" w:cs="Times New Roman"/>
        </w:rPr>
      </w:pPr>
    </w:p>
    <w:p w14:paraId="315B4EB0" w14:textId="352606AB" w:rsidR="00212544" w:rsidRPr="00946E86" w:rsidRDefault="00833F91" w:rsidP="00000CD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</w:t>
      </w:r>
      <w:r w:rsidR="00184B44" w:rsidRPr="00946E86">
        <w:rPr>
          <w:rFonts w:ascii="Times New Roman" w:hAnsi="Times New Roman" w:cs="Times New Roman"/>
          <w:b/>
          <w:bCs/>
          <w:sz w:val="24"/>
        </w:rPr>
        <w:t xml:space="preserve"> 1. K-mer analysis of the</w:t>
      </w:r>
      <w:r w:rsidR="00184B44" w:rsidRPr="002A0BAE">
        <w:rPr>
          <w:rFonts w:ascii="Times New Roman" w:hAnsi="Times New Roman" w:cs="Times New Roman"/>
          <w:b/>
          <w:bCs/>
          <w:sz w:val="24"/>
        </w:rPr>
        <w:t xml:space="preserve"> </w:t>
      </w:r>
      <w:r w:rsidR="002A0BAE" w:rsidRPr="002A0BAE">
        <w:rPr>
          <w:rFonts w:ascii="Times New Roman" w:hAnsi="Times New Roman" w:cs="Times New Roman"/>
          <w:b/>
          <w:bCs/>
          <w:sz w:val="24"/>
        </w:rPr>
        <w:t>Steiva</w:t>
      </w:r>
      <w:r w:rsidR="00184B44" w:rsidRPr="00946E86">
        <w:rPr>
          <w:rFonts w:ascii="Times New Roman" w:hAnsi="Times New Roman" w:cs="Times New Roman"/>
          <w:b/>
          <w:bCs/>
          <w:sz w:val="24"/>
        </w:rPr>
        <w:t xml:space="preserve"> genome by using K-mer</w:t>
      </w:r>
      <w:r w:rsidR="00000CD7" w:rsidRPr="00946E86">
        <w:rPr>
          <w:rFonts w:ascii="Times New Roman" w:hAnsi="Times New Roman" w:cs="Times New Roman"/>
          <w:b/>
          <w:bCs/>
          <w:sz w:val="24"/>
        </w:rPr>
        <w:t xml:space="preserve"> </w:t>
      </w:r>
      <w:r w:rsidR="00184B44" w:rsidRPr="00946E86">
        <w:rPr>
          <w:rFonts w:ascii="Times New Roman" w:hAnsi="Times New Roman" w:cs="Times New Roman"/>
          <w:b/>
          <w:bCs/>
          <w:sz w:val="24"/>
        </w:rPr>
        <w:t>=</w:t>
      </w:r>
      <w:r w:rsidR="00000CD7" w:rsidRPr="00946E86">
        <w:rPr>
          <w:rFonts w:ascii="Times New Roman" w:hAnsi="Times New Roman" w:cs="Times New Roman"/>
          <w:b/>
          <w:bCs/>
          <w:sz w:val="24"/>
        </w:rPr>
        <w:t xml:space="preserve"> </w:t>
      </w:r>
      <w:r w:rsidR="00184B44" w:rsidRPr="00946E86">
        <w:rPr>
          <w:rFonts w:ascii="Times New Roman" w:hAnsi="Times New Roman" w:cs="Times New Roman"/>
          <w:b/>
          <w:bCs/>
          <w:sz w:val="24"/>
        </w:rPr>
        <w:t>19</w:t>
      </w:r>
      <w:r w:rsidR="00A03E46" w:rsidRPr="00946E86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91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7"/>
        <w:gridCol w:w="1673"/>
        <w:gridCol w:w="1559"/>
        <w:gridCol w:w="1468"/>
        <w:gridCol w:w="1469"/>
        <w:gridCol w:w="1466"/>
      </w:tblGrid>
      <w:tr w:rsidR="00184B44" w:rsidRPr="00946E86" w14:paraId="725D3598" w14:textId="77777777" w:rsidTr="00D365B4">
        <w:trPr>
          <w:trHeight w:val="850"/>
        </w:trPr>
        <w:tc>
          <w:tcPr>
            <w:tcW w:w="1467" w:type="dxa"/>
            <w:shd w:val="clear" w:color="auto" w:fill="auto"/>
            <w:vAlign w:val="center"/>
          </w:tcPr>
          <w:p w14:paraId="30A4E198" w14:textId="77777777" w:rsidR="00184B44" w:rsidRPr="00946E86" w:rsidRDefault="00184B44" w:rsidP="00000C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K-mer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06F5AFC" w14:textId="77777777" w:rsidR="00184B44" w:rsidRPr="00946E86" w:rsidRDefault="00184B44" w:rsidP="00000C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K-mer num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025C6D" w14:textId="77777777" w:rsidR="00184B44" w:rsidRPr="00946E86" w:rsidRDefault="00184B44" w:rsidP="00000C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K-mer</w:t>
            </w: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br/>
              <w:t>Depth (X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4A08422" w14:textId="19FD7E11" w:rsidR="00184B44" w:rsidRPr="00946E86" w:rsidRDefault="00184B44" w:rsidP="00000C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Genome</w:t>
            </w: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br/>
              <w:t>Size</w:t>
            </w:r>
            <w:r w:rsidR="00EF5F7D"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(</w:t>
            </w: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b</w:t>
            </w:r>
            <w:r w:rsidR="00EF5F7D"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CF9F194" w14:textId="6E429267" w:rsidR="00184B44" w:rsidRPr="00946E86" w:rsidRDefault="00184B44" w:rsidP="00000C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Heterozygous</w:t>
            </w: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br/>
              <w:t>Ratio</w:t>
            </w:r>
            <w:r w:rsidR="00000CD7"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</w:t>
            </w: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(%)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BB5A3E4" w14:textId="0AF77594" w:rsidR="00184B44" w:rsidRPr="00946E86" w:rsidRDefault="00184B44" w:rsidP="00000C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Repeat</w:t>
            </w:r>
            <w:r w:rsidR="00000CD7"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</w:t>
            </w: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(%)</w:t>
            </w:r>
          </w:p>
        </w:tc>
      </w:tr>
      <w:tr w:rsidR="00184B44" w:rsidRPr="00946E86" w14:paraId="4BDD8B24" w14:textId="77777777" w:rsidTr="00D365B4">
        <w:trPr>
          <w:trHeight w:val="425"/>
        </w:trPr>
        <w:tc>
          <w:tcPr>
            <w:tcW w:w="1467" w:type="dxa"/>
            <w:shd w:val="clear" w:color="auto" w:fill="auto"/>
            <w:vAlign w:val="center"/>
          </w:tcPr>
          <w:p w14:paraId="7CDE0B44" w14:textId="77777777" w:rsidR="00184B44" w:rsidRPr="00946E86" w:rsidRDefault="00184B44" w:rsidP="000771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D632410" w14:textId="55F18315" w:rsidR="00184B44" w:rsidRPr="00946E86" w:rsidRDefault="00184B44" w:rsidP="000771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,963,761,0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6B7D77" w14:textId="65CD073A" w:rsidR="00184B44" w:rsidRPr="00946E86" w:rsidRDefault="0007714C" w:rsidP="000771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9B8F741" w14:textId="4737F280" w:rsidR="00184B44" w:rsidRPr="00946E86" w:rsidRDefault="00184B44" w:rsidP="000771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07714C" w:rsidRPr="00946E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 w:rsidRPr="00946E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5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7F234DB" w14:textId="62BAD8A3" w:rsidR="00184B44" w:rsidRPr="00946E86" w:rsidRDefault="00184B44" w:rsidP="000771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1E290E5" w14:textId="6237D997" w:rsidR="00184B44" w:rsidRPr="00946E86" w:rsidRDefault="00184B44" w:rsidP="000771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13</w:t>
            </w:r>
          </w:p>
        </w:tc>
      </w:tr>
    </w:tbl>
    <w:p w14:paraId="692A994D" w14:textId="22481F41" w:rsidR="00184B44" w:rsidRPr="00946E86" w:rsidRDefault="00184B44" w:rsidP="0049107A">
      <w:pPr>
        <w:rPr>
          <w:rFonts w:ascii="Times New Roman" w:hAnsi="Times New Roman" w:cs="Times New Roman"/>
        </w:rPr>
      </w:pPr>
    </w:p>
    <w:p w14:paraId="43E3B2E4" w14:textId="1152AA1A" w:rsidR="00184B44" w:rsidRPr="00946E86" w:rsidRDefault="00184B44" w:rsidP="0049107A">
      <w:pPr>
        <w:rPr>
          <w:rFonts w:ascii="Times New Roman" w:hAnsi="Times New Roman" w:cs="Times New Roman"/>
        </w:rPr>
      </w:pPr>
    </w:p>
    <w:p w14:paraId="7FEF8638" w14:textId="0F311DC6" w:rsidR="00EF5F7D" w:rsidRPr="00946E86" w:rsidRDefault="00833F91" w:rsidP="00EF5F7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EF5F7D" w:rsidRPr="00946E86">
        <w:rPr>
          <w:rFonts w:ascii="Times New Roman" w:hAnsi="Times New Roman" w:cs="Times New Roman"/>
          <w:b/>
          <w:bCs/>
          <w:sz w:val="24"/>
        </w:rPr>
        <w:t>2. Statistics of PacBio sequencing data</w:t>
      </w:r>
      <w:r w:rsidR="00A03E46" w:rsidRPr="00946E86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763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3"/>
        <w:gridCol w:w="1559"/>
        <w:gridCol w:w="1468"/>
        <w:gridCol w:w="1466"/>
        <w:gridCol w:w="1466"/>
      </w:tblGrid>
      <w:tr w:rsidR="00A1053F" w:rsidRPr="00946E86" w14:paraId="2B51D02F" w14:textId="68BEE8E9" w:rsidTr="00A1053F">
        <w:trPr>
          <w:trHeight w:val="850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BD00B" w14:textId="7D726DDB" w:rsidR="00A1053F" w:rsidRPr="00946E86" w:rsidRDefault="00A1053F" w:rsidP="00000C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Subreads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91D2B" w14:textId="5AF3D1CE" w:rsidR="00A1053F" w:rsidRPr="00946E86" w:rsidRDefault="00A1053F" w:rsidP="00000C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Total data (bp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0FF79" w14:textId="7DCDD72A" w:rsidR="00A1053F" w:rsidRPr="00946E86" w:rsidRDefault="00A1053F" w:rsidP="00000CD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an reads length (bp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4C8A3" w14:textId="7CF80113" w:rsidR="00A1053F" w:rsidRPr="00946E86" w:rsidRDefault="00A1053F" w:rsidP="00000C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50 (bp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DF5A0" w14:textId="45407AE2" w:rsidR="00A1053F" w:rsidRPr="00946E86" w:rsidRDefault="00A1053F" w:rsidP="00000C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verage (X)</w:t>
            </w:r>
          </w:p>
        </w:tc>
      </w:tr>
      <w:tr w:rsidR="00A1053F" w:rsidRPr="00946E86" w14:paraId="32210DD0" w14:textId="5E300F81" w:rsidTr="00A1053F">
        <w:trPr>
          <w:trHeight w:val="425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629E9" w14:textId="43D86D7D" w:rsidR="00A1053F" w:rsidRPr="00946E86" w:rsidRDefault="00A1053F" w:rsidP="00451B0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13,862,89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2C369" w14:textId="02F3E30A" w:rsidR="00A1053F" w:rsidRPr="00946E86" w:rsidRDefault="00A1053F" w:rsidP="00451B0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,957,745,51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F5F0D" w14:textId="66902CF3" w:rsidR="00A1053F" w:rsidRPr="00946E86" w:rsidRDefault="00A1053F" w:rsidP="00451B0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292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23B13" w14:textId="038AED80" w:rsidR="00A1053F" w:rsidRPr="00946E86" w:rsidRDefault="00A1053F" w:rsidP="00451B0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823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81AA4" w14:textId="09E557EE" w:rsidR="00A1053F" w:rsidRPr="00946E86" w:rsidRDefault="00A1053F" w:rsidP="00451B0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53</w:t>
            </w:r>
          </w:p>
        </w:tc>
      </w:tr>
    </w:tbl>
    <w:p w14:paraId="607B6517" w14:textId="77777777" w:rsidR="00EF5F7D" w:rsidRPr="00946E86" w:rsidRDefault="00EF5F7D" w:rsidP="0049107A">
      <w:pPr>
        <w:rPr>
          <w:rFonts w:ascii="Times New Roman" w:hAnsi="Times New Roman" w:cs="Times New Roman"/>
          <w:szCs w:val="21"/>
        </w:rPr>
      </w:pPr>
    </w:p>
    <w:p w14:paraId="1D86745D" w14:textId="77777777" w:rsidR="00EF5F7D" w:rsidRPr="00946E86" w:rsidRDefault="00EF5F7D" w:rsidP="0049107A">
      <w:pPr>
        <w:rPr>
          <w:rFonts w:ascii="Times New Roman" w:hAnsi="Times New Roman" w:cs="Times New Roman"/>
          <w:sz w:val="24"/>
        </w:rPr>
      </w:pPr>
    </w:p>
    <w:p w14:paraId="4A2AE0E3" w14:textId="3F2CA9B3" w:rsidR="00EF5F7D" w:rsidRPr="00946E86" w:rsidRDefault="00833F91" w:rsidP="00451B0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451B02" w:rsidRPr="00946E86">
        <w:rPr>
          <w:rFonts w:ascii="Times New Roman" w:hAnsi="Times New Roman" w:cs="Times New Roman"/>
          <w:b/>
          <w:bCs/>
          <w:sz w:val="24"/>
        </w:rPr>
        <w:t>3. Statistics of pre-assembly of</w:t>
      </w:r>
      <w:r w:rsidR="002A0BAE">
        <w:rPr>
          <w:rFonts w:ascii="Times New Roman" w:hAnsi="Times New Roman" w:cs="Times New Roman"/>
          <w:b/>
          <w:bCs/>
          <w:sz w:val="24"/>
        </w:rPr>
        <w:t xml:space="preserve"> the</w:t>
      </w:r>
      <w:r w:rsidR="00451B02" w:rsidRPr="00946E86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2A0BAE" w:rsidRPr="002A0BAE">
        <w:rPr>
          <w:rFonts w:ascii="Times New Roman" w:hAnsi="Times New Roman" w:cs="Times New Roman"/>
          <w:b/>
          <w:bCs/>
          <w:sz w:val="24"/>
        </w:rPr>
        <w:t>Steiva</w:t>
      </w:r>
      <w:r w:rsidR="00451B02" w:rsidRPr="00946E86">
        <w:rPr>
          <w:rFonts w:ascii="Times New Roman" w:hAnsi="Times New Roman" w:cs="Times New Roman"/>
          <w:b/>
          <w:bCs/>
          <w:sz w:val="24"/>
        </w:rPr>
        <w:t xml:space="preserve"> genome</w:t>
      </w:r>
      <w:r w:rsidR="00A03E46" w:rsidRPr="00946E86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417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1940"/>
        <w:gridCol w:w="1732"/>
        <w:gridCol w:w="1757"/>
        <w:gridCol w:w="1720"/>
      </w:tblGrid>
      <w:tr w:rsidR="00451B02" w:rsidRPr="00946E86" w14:paraId="2C7DFC56" w14:textId="77777777" w:rsidTr="00000CD7">
        <w:trPr>
          <w:trHeight w:val="425"/>
        </w:trPr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3A671AA" w14:textId="77777777" w:rsidR="00451B02" w:rsidRPr="00946E86" w:rsidRDefault="00451B02" w:rsidP="00000CD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 w:val="22"/>
              </w:rPr>
              <w:t>Contig number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5363829D" w14:textId="77777777" w:rsidR="00451B02" w:rsidRPr="00946E86" w:rsidRDefault="00451B02" w:rsidP="00000CD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 w:val="22"/>
              </w:rPr>
              <w:t>Contig length (bp)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B96A49E" w14:textId="77777777" w:rsidR="00451B02" w:rsidRPr="00946E86" w:rsidRDefault="00451B02" w:rsidP="00000CD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 w:val="22"/>
              </w:rPr>
              <w:t>Contig N50 (bp)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D36043C" w14:textId="77777777" w:rsidR="00451B02" w:rsidRPr="00946E86" w:rsidRDefault="00451B02" w:rsidP="00000CD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 w:val="22"/>
              </w:rPr>
              <w:t>Contig max (bp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2C4D4C89" w14:textId="77777777" w:rsidR="00451B02" w:rsidRPr="00946E86" w:rsidRDefault="00451B02" w:rsidP="00000CD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 w:val="22"/>
              </w:rPr>
              <w:t>GC content (%)</w:t>
            </w:r>
          </w:p>
        </w:tc>
      </w:tr>
      <w:tr w:rsidR="00451B02" w:rsidRPr="00946E86" w14:paraId="47DAC9DB" w14:textId="77777777" w:rsidTr="00000CD7">
        <w:trPr>
          <w:trHeight w:val="425"/>
        </w:trPr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8463D8A" w14:textId="549EC6A2" w:rsidR="00451B02" w:rsidRPr="00946E86" w:rsidRDefault="00451B02" w:rsidP="00000C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_Hlk47513271"/>
            <w:r w:rsidRPr="00946E86">
              <w:rPr>
                <w:rFonts w:ascii="Times New Roman" w:hAnsi="Times New Roman" w:cs="Times New Roman"/>
                <w:kern w:val="0"/>
                <w:sz w:val="22"/>
              </w:rPr>
              <w:t>6,978</w:t>
            </w:r>
            <w:bookmarkEnd w:id="0"/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39B3D038" w14:textId="53E85008" w:rsidR="00451B02" w:rsidRPr="00946E86" w:rsidRDefault="00451B02" w:rsidP="00000C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46E86">
              <w:rPr>
                <w:rFonts w:ascii="Times New Roman" w:hAnsi="Times New Roman" w:cs="Times New Roman"/>
                <w:kern w:val="0"/>
                <w:sz w:val="22"/>
              </w:rPr>
              <w:t>1,404,649,072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247BC33" w14:textId="26D1A491" w:rsidR="00451B02" w:rsidRPr="00946E86" w:rsidRDefault="00451B02" w:rsidP="00000C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" w:name="_Hlk47512811"/>
            <w:r w:rsidRPr="00946E86">
              <w:rPr>
                <w:rFonts w:ascii="Times New Roman" w:hAnsi="Times New Roman" w:cs="Times New Roman"/>
                <w:kern w:val="0"/>
                <w:sz w:val="22"/>
              </w:rPr>
              <w:t>616,85</w:t>
            </w:r>
            <w:bookmarkEnd w:id="1"/>
            <w:r w:rsidRPr="00946E86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550BD1C9" w14:textId="5F2CB744" w:rsidR="00451B02" w:rsidRPr="00946E86" w:rsidRDefault="00451B02" w:rsidP="00000C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267,939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417BDD04" w14:textId="426918E6" w:rsidR="00451B02" w:rsidRPr="00946E86" w:rsidRDefault="00451B02" w:rsidP="00000C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97</w:t>
            </w:r>
          </w:p>
        </w:tc>
      </w:tr>
    </w:tbl>
    <w:p w14:paraId="6C5EDD79" w14:textId="2BA7EB95" w:rsidR="00451B02" w:rsidRPr="00946E86" w:rsidRDefault="00451B02">
      <w:pPr>
        <w:rPr>
          <w:rFonts w:ascii="Times New Roman" w:hAnsi="Times New Roman" w:cs="Times New Roman"/>
        </w:rPr>
      </w:pPr>
    </w:p>
    <w:p w14:paraId="64058746" w14:textId="77777777" w:rsidR="0049107A" w:rsidRPr="00946E86" w:rsidRDefault="0049107A">
      <w:pPr>
        <w:rPr>
          <w:rFonts w:ascii="Times New Roman" w:hAnsi="Times New Roman" w:cs="Times New Roman"/>
        </w:rPr>
      </w:pPr>
    </w:p>
    <w:p w14:paraId="712F4012" w14:textId="7F545283" w:rsidR="00451B02" w:rsidRPr="00946E86" w:rsidRDefault="00833F91" w:rsidP="00451B0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451B02" w:rsidRPr="00946E86">
        <w:rPr>
          <w:rFonts w:ascii="Times New Roman" w:hAnsi="Times New Roman" w:cs="Times New Roman"/>
          <w:b/>
          <w:bCs/>
          <w:sz w:val="24"/>
        </w:rPr>
        <w:t>4. Statistics of Hi-C data and assessment</w:t>
      </w:r>
      <w:r w:rsidR="00A03E46" w:rsidRPr="00946E86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51B02" w:rsidRPr="00946E86" w14:paraId="4046E6F3" w14:textId="77777777" w:rsidTr="000A1BA8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9D5AB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Statistics of Hi-C data </w:t>
            </w:r>
          </w:p>
        </w:tc>
      </w:tr>
      <w:tr w:rsidR="00451B02" w:rsidRPr="00946E86" w14:paraId="5F258DAB" w14:textId="77777777" w:rsidTr="000A1BA8"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7B16CC58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Number of read pair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34AA4488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Number of bases (bp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0313D2ED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GC content (%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2A8F8672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% ≥ Q30</w:t>
            </w:r>
          </w:p>
        </w:tc>
      </w:tr>
      <w:tr w:rsidR="00451B02" w:rsidRPr="00946E86" w14:paraId="15A42FED" w14:textId="77777777" w:rsidTr="000A1BA8"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3EB8CA30" w14:textId="09283006" w:rsidR="00451B02" w:rsidRPr="00946E86" w:rsidRDefault="000767AB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,637,612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523170F2" w14:textId="405521A2" w:rsidR="00451B02" w:rsidRPr="00946E86" w:rsidRDefault="000767AB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,864,667,14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4DC6E821" w14:textId="791378E1" w:rsidR="00451B02" w:rsidRPr="00946E86" w:rsidRDefault="000767AB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8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62C40943" w14:textId="31B0D5C3" w:rsidR="00451B02" w:rsidRPr="00946E86" w:rsidRDefault="000767AB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92</w:t>
            </w:r>
          </w:p>
        </w:tc>
      </w:tr>
      <w:tr w:rsidR="00451B02" w:rsidRPr="00946E86" w14:paraId="6A331226" w14:textId="77777777" w:rsidTr="000A1BA8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F4FBE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tatistics of mapping</w:t>
            </w:r>
          </w:p>
        </w:tc>
      </w:tr>
      <w:tr w:rsidR="00451B02" w:rsidRPr="00946E86" w14:paraId="7C81FBA3" w14:textId="77777777" w:rsidTr="000A1BA8">
        <w:tc>
          <w:tcPr>
            <w:tcW w:w="41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4C2BBF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Mapping typ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39372676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Number of read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13CB622C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Ratio (%)</w:t>
            </w:r>
          </w:p>
        </w:tc>
      </w:tr>
      <w:tr w:rsidR="000767AB" w:rsidRPr="00946E86" w14:paraId="09F8F70B" w14:textId="77777777" w:rsidTr="000A1BA8">
        <w:tc>
          <w:tcPr>
            <w:tcW w:w="4148" w:type="dxa"/>
            <w:gridSpan w:val="2"/>
            <w:shd w:val="clear" w:color="auto" w:fill="auto"/>
          </w:tcPr>
          <w:p w14:paraId="219F8B43" w14:textId="77777777" w:rsidR="000767AB" w:rsidRPr="00946E86" w:rsidRDefault="000767AB" w:rsidP="000767A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Total read pairs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0AE4450" w14:textId="4BF9BF54" w:rsidR="000767AB" w:rsidRPr="00946E86" w:rsidRDefault="000767AB" w:rsidP="000767A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 xml:space="preserve">256,637,612 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87F62AA" w14:textId="476D9510" w:rsidR="000767AB" w:rsidRPr="00946E86" w:rsidRDefault="000767AB" w:rsidP="000767A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100</w:t>
            </w:r>
          </w:p>
        </w:tc>
      </w:tr>
      <w:tr w:rsidR="000767AB" w:rsidRPr="00946E86" w14:paraId="7F8CC732" w14:textId="77777777" w:rsidTr="000A1BA8">
        <w:tc>
          <w:tcPr>
            <w:tcW w:w="4148" w:type="dxa"/>
            <w:gridSpan w:val="2"/>
            <w:shd w:val="clear" w:color="auto" w:fill="auto"/>
          </w:tcPr>
          <w:p w14:paraId="2F2A136D" w14:textId="77777777" w:rsidR="000767AB" w:rsidRPr="00946E86" w:rsidRDefault="000767AB" w:rsidP="000767A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Mapped reads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C37F970" w14:textId="0318B8C1" w:rsidR="000767AB" w:rsidRPr="00946E86" w:rsidRDefault="000767AB" w:rsidP="000767A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 xml:space="preserve">464,105,604 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A692A69" w14:textId="1C2E1844" w:rsidR="000767AB" w:rsidRPr="00946E86" w:rsidRDefault="000767AB" w:rsidP="000767A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_Hlk47516853"/>
            <w:r w:rsidRPr="00946E86">
              <w:rPr>
                <w:rStyle w:val="fontstyle01"/>
                <w:rFonts w:ascii="Times New Roman" w:hAnsi="Times New Roman" w:cs="Times New Roman"/>
              </w:rPr>
              <w:t>90.42</w:t>
            </w:r>
            <w:bookmarkEnd w:id="2"/>
          </w:p>
        </w:tc>
      </w:tr>
      <w:tr w:rsidR="000767AB" w:rsidRPr="00946E86" w14:paraId="1A876890" w14:textId="77777777" w:rsidTr="000A1BA8">
        <w:tc>
          <w:tcPr>
            <w:tcW w:w="41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C2CD30" w14:textId="77777777" w:rsidR="000767AB" w:rsidRPr="00946E86" w:rsidRDefault="000767AB" w:rsidP="000767A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Unique mapped read pairs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68661" w14:textId="1561D67F" w:rsidR="000767AB" w:rsidRPr="00946E86" w:rsidRDefault="000767AB" w:rsidP="000767A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 xml:space="preserve">63,522,997 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DE5D8" w14:textId="5BC05C3F" w:rsidR="000767AB" w:rsidRPr="00946E86" w:rsidRDefault="000767AB" w:rsidP="000767A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24.75</w:t>
            </w:r>
          </w:p>
        </w:tc>
      </w:tr>
      <w:tr w:rsidR="00451B02" w:rsidRPr="00946E86" w14:paraId="71166BFE" w14:textId="77777777" w:rsidTr="000A1BA8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30EAA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tatistics of valid Hi-C data</w:t>
            </w:r>
          </w:p>
        </w:tc>
      </w:tr>
      <w:tr w:rsidR="00451B02" w:rsidRPr="00946E86" w14:paraId="0064D334" w14:textId="77777777" w:rsidTr="000A1BA8">
        <w:tc>
          <w:tcPr>
            <w:tcW w:w="41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39E01F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3B57A7A8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Number of read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2CC799D2" w14:textId="77777777" w:rsidR="00451B02" w:rsidRPr="00946E86" w:rsidRDefault="00451B02" w:rsidP="000A1BA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Ratio (%)</w:t>
            </w:r>
          </w:p>
        </w:tc>
      </w:tr>
      <w:tr w:rsidR="00305ABE" w:rsidRPr="00946E86" w14:paraId="375B66A8" w14:textId="77777777" w:rsidTr="000A1BA8">
        <w:tc>
          <w:tcPr>
            <w:tcW w:w="4148" w:type="dxa"/>
            <w:gridSpan w:val="2"/>
            <w:shd w:val="clear" w:color="auto" w:fill="auto"/>
          </w:tcPr>
          <w:p w14:paraId="37071110" w14:textId="77777777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Unique paired alignments</w:t>
            </w:r>
          </w:p>
        </w:tc>
        <w:tc>
          <w:tcPr>
            <w:tcW w:w="2074" w:type="dxa"/>
            <w:shd w:val="clear" w:color="auto" w:fill="auto"/>
          </w:tcPr>
          <w:p w14:paraId="25265BDF" w14:textId="3D9EAB9F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63,522,997</w:t>
            </w:r>
          </w:p>
        </w:tc>
        <w:tc>
          <w:tcPr>
            <w:tcW w:w="2074" w:type="dxa"/>
            <w:shd w:val="clear" w:color="auto" w:fill="auto"/>
          </w:tcPr>
          <w:p w14:paraId="4B9F3FB2" w14:textId="1E444F30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100</w:t>
            </w:r>
          </w:p>
        </w:tc>
      </w:tr>
      <w:tr w:rsidR="00305ABE" w:rsidRPr="00946E86" w14:paraId="26285FFF" w14:textId="77777777" w:rsidTr="000A1BA8">
        <w:tc>
          <w:tcPr>
            <w:tcW w:w="4148" w:type="dxa"/>
            <w:gridSpan w:val="2"/>
            <w:shd w:val="clear" w:color="auto" w:fill="auto"/>
          </w:tcPr>
          <w:p w14:paraId="487E1073" w14:textId="77777777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Valid interaction pairs</w:t>
            </w:r>
          </w:p>
        </w:tc>
        <w:tc>
          <w:tcPr>
            <w:tcW w:w="2074" w:type="dxa"/>
            <w:shd w:val="clear" w:color="auto" w:fill="auto"/>
          </w:tcPr>
          <w:p w14:paraId="2749E851" w14:textId="48CB52BA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47,406,087</w:t>
            </w:r>
            <w:r w:rsidRPr="00946E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4" w:type="dxa"/>
            <w:shd w:val="clear" w:color="auto" w:fill="auto"/>
          </w:tcPr>
          <w:p w14:paraId="59622B6A" w14:textId="3B3188CE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74.63</w:t>
            </w:r>
            <w:r w:rsidRPr="00946E8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5ABE" w:rsidRPr="00946E86" w14:paraId="0E9EBA1C" w14:textId="77777777" w:rsidTr="000A1BA8">
        <w:tc>
          <w:tcPr>
            <w:tcW w:w="4148" w:type="dxa"/>
            <w:gridSpan w:val="2"/>
            <w:shd w:val="clear" w:color="auto" w:fill="auto"/>
          </w:tcPr>
          <w:p w14:paraId="75F76EFC" w14:textId="77777777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Dangling end pairs</w:t>
            </w:r>
          </w:p>
        </w:tc>
        <w:tc>
          <w:tcPr>
            <w:tcW w:w="2074" w:type="dxa"/>
            <w:shd w:val="clear" w:color="auto" w:fill="auto"/>
          </w:tcPr>
          <w:p w14:paraId="30699FFA" w14:textId="26E2F22A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8,834,230</w:t>
            </w:r>
            <w:r w:rsidRPr="00946E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4" w:type="dxa"/>
            <w:shd w:val="clear" w:color="auto" w:fill="auto"/>
          </w:tcPr>
          <w:p w14:paraId="5F2AF8FC" w14:textId="6B70F911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13.91</w:t>
            </w:r>
            <w:r w:rsidRPr="00946E8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5ABE" w:rsidRPr="00946E86" w14:paraId="325639C5" w14:textId="77777777" w:rsidTr="000A1BA8">
        <w:tc>
          <w:tcPr>
            <w:tcW w:w="4148" w:type="dxa"/>
            <w:gridSpan w:val="2"/>
            <w:shd w:val="clear" w:color="auto" w:fill="auto"/>
          </w:tcPr>
          <w:p w14:paraId="7A56807C" w14:textId="77777777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Re-ligation pairs</w:t>
            </w:r>
          </w:p>
        </w:tc>
        <w:tc>
          <w:tcPr>
            <w:tcW w:w="2074" w:type="dxa"/>
            <w:shd w:val="clear" w:color="auto" w:fill="auto"/>
          </w:tcPr>
          <w:p w14:paraId="638C1DB7" w14:textId="4398C3FD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1,208,602</w:t>
            </w:r>
          </w:p>
        </w:tc>
        <w:tc>
          <w:tcPr>
            <w:tcW w:w="2074" w:type="dxa"/>
            <w:shd w:val="clear" w:color="auto" w:fill="auto"/>
          </w:tcPr>
          <w:p w14:paraId="115CDB50" w14:textId="56A393A1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1.9</w:t>
            </w:r>
            <w:r w:rsidRPr="00946E8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5ABE" w:rsidRPr="00946E86" w14:paraId="142DED07" w14:textId="77777777" w:rsidTr="000A1BA8">
        <w:tc>
          <w:tcPr>
            <w:tcW w:w="4148" w:type="dxa"/>
            <w:gridSpan w:val="2"/>
            <w:shd w:val="clear" w:color="auto" w:fill="auto"/>
          </w:tcPr>
          <w:p w14:paraId="30F30CC4" w14:textId="77777777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Self-cycle pairs</w:t>
            </w:r>
          </w:p>
        </w:tc>
        <w:tc>
          <w:tcPr>
            <w:tcW w:w="2074" w:type="dxa"/>
            <w:shd w:val="clear" w:color="auto" w:fill="auto"/>
          </w:tcPr>
          <w:p w14:paraId="773D78A4" w14:textId="5D19B3FB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1,444,844</w:t>
            </w:r>
          </w:p>
        </w:tc>
        <w:tc>
          <w:tcPr>
            <w:tcW w:w="2074" w:type="dxa"/>
            <w:shd w:val="clear" w:color="auto" w:fill="auto"/>
          </w:tcPr>
          <w:p w14:paraId="0C4A29B0" w14:textId="19DFF82A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2.27</w:t>
            </w:r>
            <w:r w:rsidRPr="00946E8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5ABE" w:rsidRPr="00946E86" w14:paraId="5B8EE326" w14:textId="77777777" w:rsidTr="000A1BA8">
        <w:tc>
          <w:tcPr>
            <w:tcW w:w="41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EADFD6" w14:textId="77777777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Dumped pairs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0D99FAB9" w14:textId="7D44D97D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4,629,234</w:t>
            </w:r>
            <w:r w:rsidRPr="00946E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673446D9" w14:textId="4D5BA5A8" w:rsidR="00305ABE" w:rsidRPr="00946E86" w:rsidRDefault="00305ABE" w:rsidP="00305A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Style w:val="fontstyle01"/>
                <w:rFonts w:ascii="Times New Roman" w:hAnsi="Times New Roman" w:cs="Times New Roman"/>
              </w:rPr>
              <w:t>7.29</w:t>
            </w:r>
            <w:r w:rsidRPr="00946E86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3AD0D5D" w14:textId="77777777" w:rsidR="00451B02" w:rsidRPr="00946E86" w:rsidRDefault="00451B02" w:rsidP="0049107A">
      <w:pPr>
        <w:jc w:val="left"/>
        <w:rPr>
          <w:rFonts w:ascii="Times New Roman" w:hAnsi="Times New Roman" w:cs="Times New Roman"/>
        </w:rPr>
      </w:pPr>
    </w:p>
    <w:p w14:paraId="4E4571F1" w14:textId="18D14511" w:rsidR="0081600B" w:rsidRPr="00946E86" w:rsidRDefault="0081600B" w:rsidP="0049107A">
      <w:pPr>
        <w:rPr>
          <w:rFonts w:ascii="Times New Roman" w:hAnsi="Times New Roman" w:cs="Times New Roman"/>
        </w:rPr>
      </w:pPr>
    </w:p>
    <w:p w14:paraId="2F5359A5" w14:textId="2BA2D8D3" w:rsidR="0049107A" w:rsidRPr="00946E86" w:rsidRDefault="0049107A" w:rsidP="0049107A">
      <w:pPr>
        <w:rPr>
          <w:rFonts w:ascii="Times New Roman" w:hAnsi="Times New Roman" w:cs="Times New Roman"/>
        </w:rPr>
      </w:pPr>
    </w:p>
    <w:p w14:paraId="2164CDE0" w14:textId="333ADF32" w:rsidR="0049107A" w:rsidRPr="00946E86" w:rsidRDefault="0049107A" w:rsidP="0049107A">
      <w:pPr>
        <w:rPr>
          <w:rFonts w:ascii="Times New Roman" w:hAnsi="Times New Roman" w:cs="Times New Roman"/>
        </w:rPr>
      </w:pPr>
    </w:p>
    <w:p w14:paraId="74914C50" w14:textId="0529A063" w:rsidR="0049107A" w:rsidRPr="00946E86" w:rsidRDefault="0049107A" w:rsidP="0049107A">
      <w:pPr>
        <w:rPr>
          <w:rFonts w:ascii="Times New Roman" w:hAnsi="Times New Roman" w:cs="Times New Roman"/>
        </w:rPr>
      </w:pPr>
    </w:p>
    <w:p w14:paraId="28FAAB3E" w14:textId="3388229F" w:rsidR="0049107A" w:rsidRPr="00946E86" w:rsidRDefault="0049107A" w:rsidP="0049107A">
      <w:pPr>
        <w:rPr>
          <w:rFonts w:ascii="Times New Roman" w:hAnsi="Times New Roman" w:cs="Times New Roman"/>
        </w:rPr>
      </w:pPr>
    </w:p>
    <w:p w14:paraId="08A4F0FA" w14:textId="6AAC83DB" w:rsidR="0049107A" w:rsidRDefault="0049107A" w:rsidP="0049107A">
      <w:pPr>
        <w:rPr>
          <w:rFonts w:ascii="Times New Roman" w:hAnsi="Times New Roman" w:cs="Times New Roman"/>
        </w:rPr>
      </w:pPr>
    </w:p>
    <w:p w14:paraId="774B5055" w14:textId="77777777" w:rsidR="00F74B13" w:rsidRPr="00946E86" w:rsidRDefault="00F74B13" w:rsidP="0049107A">
      <w:pPr>
        <w:rPr>
          <w:rFonts w:ascii="Times New Roman" w:hAnsi="Times New Roman" w:cs="Times New Roman"/>
        </w:rPr>
      </w:pPr>
    </w:p>
    <w:p w14:paraId="336CA5D2" w14:textId="5852F8EE" w:rsidR="00283AE7" w:rsidRPr="00946E86" w:rsidRDefault="00833F91" w:rsidP="00000CD7">
      <w:pPr>
        <w:spacing w:line="360" w:lineRule="auto"/>
        <w:jc w:val="left"/>
        <w:rPr>
          <w:rFonts w:ascii="Times New Roman" w:eastAsia="Arial Unicode MS" w:hAnsi="Times New Roman" w:cs="Times New Roman"/>
          <w:b/>
          <w:bCs/>
          <w:kern w:val="32"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283AE7" w:rsidRPr="00946E86">
        <w:rPr>
          <w:rFonts w:ascii="Times New Roman" w:eastAsia="Arial Unicode MS" w:hAnsi="Times New Roman" w:cs="Times New Roman"/>
          <w:b/>
          <w:bCs/>
          <w:sz w:val="24"/>
        </w:rPr>
        <w:t>5.</w:t>
      </w:r>
      <w:r w:rsidR="00283AE7" w:rsidRPr="00946E86">
        <w:rPr>
          <w:rFonts w:ascii="Times New Roman" w:eastAsia="Arial Unicode MS" w:hAnsi="Times New Roman" w:cs="Times New Roman"/>
          <w:b/>
          <w:bCs/>
          <w:kern w:val="32"/>
          <w:sz w:val="24"/>
          <w:lang w:eastAsia="en-US"/>
        </w:rPr>
        <w:t xml:space="preserve"> Summary of</w:t>
      </w:r>
      <w:r w:rsidR="00283AE7" w:rsidRPr="00946E86">
        <w:rPr>
          <w:rFonts w:ascii="Times New Roman" w:eastAsia="Arial Unicode MS" w:hAnsi="Times New Roman" w:cs="Times New Roman"/>
          <w:b/>
          <w:bCs/>
          <w:kern w:val="32"/>
          <w:sz w:val="24"/>
        </w:rPr>
        <w:t xml:space="preserve"> </w:t>
      </w:r>
      <w:r w:rsidR="00283AE7" w:rsidRPr="00946E86">
        <w:rPr>
          <w:rFonts w:ascii="Times New Roman" w:eastAsia="Arial Unicode MS" w:hAnsi="Times New Roman" w:cs="Times New Roman"/>
          <w:b/>
          <w:bCs/>
          <w:sz w:val="24"/>
        </w:rPr>
        <w:t>chromosome level assembly based on Hi-C data</w:t>
      </w:r>
      <w:r w:rsidR="00A03E46" w:rsidRPr="00946E86">
        <w:rPr>
          <w:rFonts w:ascii="Times New Roman" w:eastAsia="Arial Unicode MS" w:hAnsi="Times New Roman" w:cs="Times New Roman"/>
          <w:b/>
          <w:bCs/>
          <w:sz w:val="24"/>
        </w:rPr>
        <w:t>.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3969"/>
        <w:gridCol w:w="2268"/>
        <w:gridCol w:w="2552"/>
      </w:tblGrid>
      <w:tr w:rsidR="008D1745" w:rsidRPr="00946E86" w14:paraId="60B89CB8" w14:textId="77777777" w:rsidTr="00C82506">
        <w:trPr>
          <w:trHeight w:val="28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46CC" w14:textId="0B160640" w:rsidR="008D1745" w:rsidRPr="00946E86" w:rsidRDefault="00C82506" w:rsidP="00D365B4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C</w:t>
            </w:r>
            <w:r w:rsidR="008D1745"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hromos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605D6" w14:textId="7DA2D174" w:rsidR="008D1745" w:rsidRPr="00946E86" w:rsidRDefault="008D1745" w:rsidP="00D365B4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Number of anchored contig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98E8D" w14:textId="58CE7465" w:rsidR="008D1745" w:rsidRPr="00946E86" w:rsidRDefault="008D1745" w:rsidP="00D365B4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Length of clustered contigs (bp)</w:t>
            </w:r>
          </w:p>
        </w:tc>
      </w:tr>
      <w:tr w:rsidR="008D1745" w:rsidRPr="00946E86" w14:paraId="49F1D715" w14:textId="77777777" w:rsidTr="00C82506">
        <w:trPr>
          <w:trHeight w:val="285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6124F9" w14:textId="5A358D7A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CD2733" w14:textId="43BB4F50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86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C75E48A" w14:textId="522A6B90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,034,398</w:t>
            </w:r>
          </w:p>
        </w:tc>
      </w:tr>
      <w:tr w:rsidR="008D1745" w:rsidRPr="00946E86" w14:paraId="17C34818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5DD52FAC" w14:textId="25E07691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2268" w:type="dxa"/>
            <w:vAlign w:val="center"/>
          </w:tcPr>
          <w:p w14:paraId="58680323" w14:textId="61CA8A50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962</w:t>
            </w:r>
          </w:p>
        </w:tc>
        <w:tc>
          <w:tcPr>
            <w:tcW w:w="2552" w:type="dxa"/>
            <w:vAlign w:val="center"/>
          </w:tcPr>
          <w:p w14:paraId="30EBF2FF" w14:textId="44393BC9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,578,415</w:t>
            </w:r>
          </w:p>
        </w:tc>
      </w:tr>
      <w:tr w:rsidR="008D1745" w:rsidRPr="00946E86" w14:paraId="60096BAE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39B18C9F" w14:textId="144B62ED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2268" w:type="dxa"/>
            <w:vAlign w:val="center"/>
          </w:tcPr>
          <w:p w14:paraId="11C16547" w14:textId="26D27C27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394</w:t>
            </w:r>
          </w:p>
        </w:tc>
        <w:tc>
          <w:tcPr>
            <w:tcW w:w="2552" w:type="dxa"/>
            <w:vAlign w:val="center"/>
          </w:tcPr>
          <w:p w14:paraId="39BA8EB5" w14:textId="4416F69F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,830,139</w:t>
            </w:r>
          </w:p>
        </w:tc>
      </w:tr>
      <w:tr w:rsidR="008D1745" w:rsidRPr="00946E86" w14:paraId="2165C41A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6474DCAF" w14:textId="5843C71C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2268" w:type="dxa"/>
            <w:vAlign w:val="center"/>
          </w:tcPr>
          <w:p w14:paraId="7DF90452" w14:textId="346933E2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644</w:t>
            </w:r>
          </w:p>
        </w:tc>
        <w:tc>
          <w:tcPr>
            <w:tcW w:w="2552" w:type="dxa"/>
            <w:vAlign w:val="center"/>
          </w:tcPr>
          <w:p w14:paraId="6955DBB9" w14:textId="53470B11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,644,549</w:t>
            </w:r>
          </w:p>
        </w:tc>
      </w:tr>
      <w:tr w:rsidR="008D1745" w:rsidRPr="00946E86" w14:paraId="5B4FA097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5820D829" w14:textId="4748A9D9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2268" w:type="dxa"/>
            <w:vAlign w:val="center"/>
          </w:tcPr>
          <w:p w14:paraId="6ED3607C" w14:textId="0D0481CE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502</w:t>
            </w:r>
          </w:p>
        </w:tc>
        <w:tc>
          <w:tcPr>
            <w:tcW w:w="2552" w:type="dxa"/>
            <w:vAlign w:val="center"/>
          </w:tcPr>
          <w:p w14:paraId="7DEEF2E9" w14:textId="04F94C1F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,893,487</w:t>
            </w:r>
          </w:p>
        </w:tc>
      </w:tr>
      <w:tr w:rsidR="008D1745" w:rsidRPr="00946E86" w14:paraId="38D11387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18D09959" w14:textId="6C83D6D7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2268" w:type="dxa"/>
            <w:vAlign w:val="center"/>
          </w:tcPr>
          <w:p w14:paraId="5786C9CB" w14:textId="402BD0BE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2552" w:type="dxa"/>
            <w:vAlign w:val="center"/>
          </w:tcPr>
          <w:p w14:paraId="70803007" w14:textId="4687BB03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,072,746</w:t>
            </w:r>
          </w:p>
        </w:tc>
      </w:tr>
      <w:tr w:rsidR="008D1745" w:rsidRPr="00946E86" w14:paraId="0051BE50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47E6EF38" w14:textId="62265427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2268" w:type="dxa"/>
            <w:vAlign w:val="center"/>
          </w:tcPr>
          <w:p w14:paraId="17A2D60E" w14:textId="3BFCE2BC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494</w:t>
            </w:r>
          </w:p>
        </w:tc>
        <w:tc>
          <w:tcPr>
            <w:tcW w:w="2552" w:type="dxa"/>
            <w:vAlign w:val="center"/>
          </w:tcPr>
          <w:p w14:paraId="49084C6A" w14:textId="70F6DA5E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,979,049</w:t>
            </w:r>
          </w:p>
        </w:tc>
      </w:tr>
      <w:tr w:rsidR="008D1745" w:rsidRPr="00946E86" w14:paraId="4B7EED60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5AFEBE41" w14:textId="4292F78A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2268" w:type="dxa"/>
            <w:vAlign w:val="center"/>
          </w:tcPr>
          <w:p w14:paraId="15BEC42A" w14:textId="2D24E50F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525</w:t>
            </w:r>
          </w:p>
        </w:tc>
        <w:tc>
          <w:tcPr>
            <w:tcW w:w="2552" w:type="dxa"/>
            <w:vAlign w:val="center"/>
          </w:tcPr>
          <w:p w14:paraId="618B6891" w14:textId="6592EF56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,396,820</w:t>
            </w:r>
          </w:p>
        </w:tc>
      </w:tr>
      <w:tr w:rsidR="008D1745" w:rsidRPr="00946E86" w14:paraId="0B7E5C44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5F655D0E" w14:textId="0151034D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2268" w:type="dxa"/>
            <w:vAlign w:val="center"/>
          </w:tcPr>
          <w:p w14:paraId="69953894" w14:textId="4A6EF3DB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584</w:t>
            </w:r>
          </w:p>
        </w:tc>
        <w:tc>
          <w:tcPr>
            <w:tcW w:w="2552" w:type="dxa"/>
            <w:vAlign w:val="center"/>
          </w:tcPr>
          <w:p w14:paraId="329A48FD" w14:textId="765D545C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,665,887</w:t>
            </w:r>
          </w:p>
        </w:tc>
      </w:tr>
      <w:tr w:rsidR="008D1745" w:rsidRPr="00946E86" w14:paraId="5EBF1D9F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09A65042" w14:textId="021DBD56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2268" w:type="dxa"/>
            <w:vAlign w:val="center"/>
          </w:tcPr>
          <w:p w14:paraId="03966168" w14:textId="11701898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556</w:t>
            </w:r>
          </w:p>
        </w:tc>
        <w:tc>
          <w:tcPr>
            <w:tcW w:w="2552" w:type="dxa"/>
            <w:vAlign w:val="center"/>
          </w:tcPr>
          <w:p w14:paraId="5E9504E8" w14:textId="07EC55BC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,100,625</w:t>
            </w:r>
          </w:p>
        </w:tc>
      </w:tr>
      <w:tr w:rsidR="008D1745" w:rsidRPr="00946E86" w14:paraId="1A44979D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64E03A7F" w14:textId="65E12129" w:rsidR="008D1745" w:rsidRPr="00946E86" w:rsidRDefault="008D1745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2268" w:type="dxa"/>
            <w:vAlign w:val="center"/>
          </w:tcPr>
          <w:p w14:paraId="5B3616EB" w14:textId="4708B5B5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611</w:t>
            </w:r>
          </w:p>
        </w:tc>
        <w:tc>
          <w:tcPr>
            <w:tcW w:w="2552" w:type="dxa"/>
            <w:vAlign w:val="center"/>
          </w:tcPr>
          <w:p w14:paraId="4FE2BFA4" w14:textId="0673C8E3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,849,971</w:t>
            </w:r>
          </w:p>
        </w:tc>
      </w:tr>
      <w:tr w:rsidR="008D1745" w:rsidRPr="00946E86" w14:paraId="34FB51A9" w14:textId="77777777" w:rsidTr="00C82506">
        <w:trPr>
          <w:trHeight w:val="285"/>
        </w:trPr>
        <w:tc>
          <w:tcPr>
            <w:tcW w:w="3969" w:type="dxa"/>
            <w:shd w:val="clear" w:color="auto" w:fill="auto"/>
            <w:noWrap/>
            <w:vAlign w:val="center"/>
          </w:tcPr>
          <w:p w14:paraId="682FB61E" w14:textId="5C46C342" w:rsidR="008D1745" w:rsidRPr="00946E86" w:rsidRDefault="003A631C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Total Sequences Clustered</w:t>
            </w:r>
            <w:r w:rsidR="00C82506" w:rsidRPr="00946E8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13BDBCAE" w14:textId="63D07EB8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47518770"/>
            <w:r w:rsidRPr="00946E86">
              <w:rPr>
                <w:rFonts w:ascii="Times New Roman" w:hAnsi="Times New Roman" w:cs="Times New Roman"/>
                <w:szCs w:val="21"/>
              </w:rPr>
              <w:t>6,358</w:t>
            </w:r>
            <w:bookmarkEnd w:id="3"/>
            <w:r w:rsidR="00C82506" w:rsidRPr="00946E86">
              <w:rPr>
                <w:rFonts w:ascii="Times New Roman" w:hAnsi="Times New Roman" w:cs="Times New Roman"/>
                <w:szCs w:val="21"/>
              </w:rPr>
              <w:t xml:space="preserve"> (83.90%)</w:t>
            </w:r>
          </w:p>
        </w:tc>
        <w:tc>
          <w:tcPr>
            <w:tcW w:w="2552" w:type="dxa"/>
            <w:vAlign w:val="center"/>
          </w:tcPr>
          <w:p w14:paraId="266FF03C" w14:textId="4DFAC82C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80,046,086</w:t>
            </w:r>
            <w:r w:rsidR="00C82506"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8.26%)</w:t>
            </w:r>
          </w:p>
        </w:tc>
      </w:tr>
      <w:tr w:rsidR="008D1745" w:rsidRPr="00946E86" w14:paraId="2706AAF5" w14:textId="77777777" w:rsidTr="00C82506">
        <w:trPr>
          <w:trHeight w:val="285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89B82" w14:textId="1070C573" w:rsidR="008D1745" w:rsidRPr="00946E86" w:rsidRDefault="003A631C" w:rsidP="003A63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Total Sequences Ordered and Oriented</w:t>
            </w:r>
            <w:r w:rsidR="00C82506" w:rsidRPr="00946E8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32EC70D" w14:textId="135F331F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3,864</w:t>
            </w:r>
            <w:r w:rsidR="00C82506" w:rsidRPr="00946E86">
              <w:rPr>
                <w:rFonts w:ascii="Times New Roman" w:hAnsi="Times New Roman" w:cs="Times New Roman"/>
                <w:szCs w:val="21"/>
              </w:rPr>
              <w:t>(60.77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06E1CC6" w14:textId="54C96D1D" w:rsidR="008D1745" w:rsidRPr="00946E86" w:rsidRDefault="008D1745" w:rsidP="008D174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59,684,888</w:t>
            </w:r>
            <w:r w:rsidR="00C82506"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1.28%)</w:t>
            </w:r>
          </w:p>
        </w:tc>
      </w:tr>
    </w:tbl>
    <w:p w14:paraId="45D93FF6" w14:textId="77777777" w:rsidR="00283AE7" w:rsidRPr="00946E86" w:rsidRDefault="00283AE7" w:rsidP="0049107A">
      <w:pPr>
        <w:jc w:val="left"/>
        <w:rPr>
          <w:rFonts w:ascii="Times New Roman" w:eastAsia="Arial Unicode MS" w:hAnsi="Times New Roman" w:cs="Times New Roman"/>
          <w:bCs/>
          <w:kern w:val="32"/>
          <w:szCs w:val="21"/>
        </w:rPr>
      </w:pPr>
    </w:p>
    <w:p w14:paraId="0DB16015" w14:textId="77777777" w:rsidR="0049107A" w:rsidRPr="00946E86" w:rsidRDefault="0049107A" w:rsidP="0049107A">
      <w:pPr>
        <w:rPr>
          <w:rFonts w:ascii="Times New Roman" w:hAnsi="Times New Roman" w:cs="Times New Roman"/>
          <w:szCs w:val="21"/>
        </w:rPr>
      </w:pPr>
    </w:p>
    <w:p w14:paraId="68BFCE75" w14:textId="1273C808" w:rsidR="0049107A" w:rsidRPr="00946E86" w:rsidRDefault="00833F91" w:rsidP="0049107A">
      <w:pPr>
        <w:spacing w:line="360" w:lineRule="auto"/>
        <w:rPr>
          <w:rFonts w:ascii="Times New Roman" w:hAnsi="Times New Roman" w:cs="Times New Roman"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49107A" w:rsidRPr="00946E86">
        <w:rPr>
          <w:rFonts w:ascii="Times New Roman" w:hAnsi="Times New Roman" w:cs="Times New Roman"/>
          <w:b/>
          <w:bCs/>
          <w:sz w:val="24"/>
        </w:rPr>
        <w:t>6.</w:t>
      </w:r>
      <w:r w:rsidR="0049107A" w:rsidRPr="00946E86">
        <w:rPr>
          <w:rFonts w:ascii="Times New Roman" w:hAnsi="Times New Roman" w:cs="Times New Roman"/>
          <w:sz w:val="24"/>
        </w:rPr>
        <w:t xml:space="preserve"> </w:t>
      </w:r>
      <w:r w:rsidR="0049107A" w:rsidRPr="00946E86">
        <w:rPr>
          <w:rFonts w:ascii="Times New Roman" w:hAnsi="Times New Roman" w:cs="Times New Roman"/>
          <w:b/>
          <w:bCs/>
          <w:sz w:val="24"/>
        </w:rPr>
        <w:t>Statistics of</w:t>
      </w:r>
      <w:r w:rsidR="0049107A" w:rsidRPr="00946E86">
        <w:rPr>
          <w:rFonts w:ascii="Times New Roman" w:hAnsi="Times New Roman" w:cs="Times New Roman"/>
        </w:rPr>
        <w:t xml:space="preserve"> </w:t>
      </w:r>
      <w:r w:rsidR="0049107A" w:rsidRPr="00946E86">
        <w:rPr>
          <w:rFonts w:ascii="Times New Roman" w:hAnsi="Times New Roman" w:cs="Times New Roman"/>
          <w:b/>
          <w:bCs/>
          <w:sz w:val="24"/>
        </w:rPr>
        <w:t>Illumina clean reads mapping</w:t>
      </w:r>
      <w:r w:rsidR="0049107A" w:rsidRPr="00946E86"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 rate of </w:t>
      </w:r>
      <w:r w:rsidR="002A0BAE" w:rsidRPr="002A0BAE">
        <w:rPr>
          <w:rFonts w:ascii="Times New Roman" w:hAnsi="Times New Roman" w:cs="Times New Roman"/>
          <w:b/>
          <w:bCs/>
          <w:sz w:val="24"/>
        </w:rPr>
        <w:t>the</w:t>
      </w:r>
      <w:r w:rsidR="002A0BA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2A0BAE" w:rsidRPr="002A0BAE">
        <w:rPr>
          <w:rFonts w:ascii="Times New Roman" w:hAnsi="Times New Roman" w:cs="Times New Roman"/>
          <w:b/>
          <w:bCs/>
          <w:sz w:val="24"/>
        </w:rPr>
        <w:t>Steiva</w:t>
      </w:r>
      <w:r w:rsidR="0049107A" w:rsidRPr="00946E86">
        <w:rPr>
          <w:rFonts w:ascii="Times New Roman" w:hAnsi="Times New Roman" w:cs="Times New Roman"/>
          <w:b/>
          <w:bCs/>
          <w:sz w:val="24"/>
        </w:rPr>
        <w:t xml:space="preserve"> genome assembly</w:t>
      </w:r>
      <w:r w:rsidR="0049107A" w:rsidRPr="00946E86">
        <w:rPr>
          <w:rFonts w:ascii="Times New Roman" w:eastAsia="宋体" w:hAnsi="Times New Roman" w:cs="Times New Roman"/>
          <w:b/>
          <w:bCs/>
          <w:color w:val="000000"/>
          <w:sz w:val="24"/>
        </w:rPr>
        <w:t>.</w:t>
      </w:r>
    </w:p>
    <w:tbl>
      <w:tblPr>
        <w:tblW w:w="9288" w:type="dxa"/>
        <w:tblLayout w:type="fixed"/>
        <w:tblLook w:val="04A0" w:firstRow="1" w:lastRow="0" w:firstColumn="1" w:lastColumn="0" w:noHBand="0" w:noVBand="1"/>
      </w:tblPr>
      <w:tblGrid>
        <w:gridCol w:w="1135"/>
        <w:gridCol w:w="1409"/>
        <w:gridCol w:w="1690"/>
        <w:gridCol w:w="1436"/>
        <w:gridCol w:w="1722"/>
        <w:gridCol w:w="1896"/>
      </w:tblGrid>
      <w:tr w:rsidR="0049107A" w:rsidRPr="00946E86" w14:paraId="0CBD34B5" w14:textId="77777777" w:rsidTr="005675E5">
        <w:trPr>
          <w:trHeight w:val="571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04DA0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ibrary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EB4EA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otal reads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F3AEB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pped read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40EE7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pped (%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A356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perly mapped read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2F7E7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perly_mapped (%)</w:t>
            </w:r>
          </w:p>
        </w:tc>
      </w:tr>
      <w:tr w:rsidR="0049107A" w:rsidRPr="00946E86" w14:paraId="5AB6C552" w14:textId="77777777" w:rsidTr="005675E5">
        <w:trPr>
          <w:trHeight w:val="420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19BCAC9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Cs/>
                <w:color w:val="000000"/>
                <w:szCs w:val="21"/>
              </w:rPr>
              <w:t>270_1 bp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60BF625A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,630,443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292CEEAA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,696,587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3BCCACAD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8%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3609362D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,178,446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1A702136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71%</w:t>
            </w:r>
          </w:p>
        </w:tc>
      </w:tr>
      <w:tr w:rsidR="0049107A" w:rsidRPr="00946E86" w14:paraId="19F6D501" w14:textId="77777777" w:rsidTr="005675E5">
        <w:trPr>
          <w:trHeight w:val="420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0BCB72D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Cs/>
                <w:color w:val="000000"/>
                <w:szCs w:val="21"/>
              </w:rPr>
              <w:t>270_2 bp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52CC11C3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,582,947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79D24C90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,639,238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13D031A4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1%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350D27D6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,812,570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54BE0C9D" w14:textId="77777777" w:rsidR="0049107A" w:rsidRPr="00946E86" w:rsidRDefault="0049107A" w:rsidP="00567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50%</w:t>
            </w:r>
          </w:p>
        </w:tc>
      </w:tr>
    </w:tbl>
    <w:p w14:paraId="459A13E2" w14:textId="4FB96801" w:rsidR="0049107A" w:rsidRPr="00946E86" w:rsidRDefault="0049107A" w:rsidP="0049107A">
      <w:pPr>
        <w:rPr>
          <w:rFonts w:ascii="Times New Roman" w:hAnsi="Times New Roman" w:cs="Times New Roman"/>
          <w:szCs w:val="21"/>
        </w:rPr>
      </w:pPr>
    </w:p>
    <w:p w14:paraId="16D7C06A" w14:textId="77777777" w:rsidR="0049107A" w:rsidRPr="00946E86" w:rsidRDefault="0049107A" w:rsidP="0049107A">
      <w:pPr>
        <w:rPr>
          <w:rFonts w:ascii="Times New Roman" w:hAnsi="Times New Roman" w:cs="Times New Roman"/>
          <w:szCs w:val="21"/>
        </w:rPr>
      </w:pPr>
    </w:p>
    <w:p w14:paraId="1914B54F" w14:textId="7FDFB626" w:rsidR="0081600B" w:rsidRPr="00946E86" w:rsidRDefault="00833F91" w:rsidP="0081600B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4" w:name="OLE_LINK92"/>
      <w:r w:rsidRPr="00946E86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49107A" w:rsidRPr="00946E86">
        <w:rPr>
          <w:rFonts w:ascii="Times New Roman" w:hAnsi="Times New Roman" w:cs="Times New Roman"/>
          <w:b/>
          <w:sz w:val="24"/>
        </w:rPr>
        <w:t>7</w:t>
      </w:r>
      <w:r w:rsidR="0081600B" w:rsidRPr="00946E86">
        <w:rPr>
          <w:rFonts w:ascii="Times New Roman" w:hAnsi="Times New Roman" w:cs="Times New Roman"/>
          <w:b/>
          <w:sz w:val="24"/>
        </w:rPr>
        <w:t>. Quality assessment of the assembled genome of</w:t>
      </w:r>
      <w:r w:rsidR="002A0BAE" w:rsidRPr="002A0BAE">
        <w:rPr>
          <w:rFonts w:ascii="Times New Roman" w:hAnsi="Times New Roman" w:cs="Times New Roman"/>
          <w:b/>
          <w:bCs/>
          <w:sz w:val="24"/>
        </w:rPr>
        <w:t xml:space="preserve"> the</w:t>
      </w:r>
      <w:r w:rsidR="002A0BA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2A0BAE" w:rsidRPr="002A0BAE">
        <w:rPr>
          <w:rFonts w:ascii="Times New Roman" w:hAnsi="Times New Roman" w:cs="Times New Roman"/>
          <w:b/>
          <w:bCs/>
          <w:sz w:val="24"/>
        </w:rPr>
        <w:t>Steiva</w:t>
      </w:r>
      <w:r w:rsidR="0081600B" w:rsidRPr="00946E86">
        <w:rPr>
          <w:rFonts w:ascii="Times New Roman" w:hAnsi="Times New Roman" w:cs="Times New Roman"/>
          <w:b/>
          <w:sz w:val="24"/>
        </w:rPr>
        <w:t xml:space="preserve"> using CEMGA.</w:t>
      </w:r>
    </w:p>
    <w:tbl>
      <w:tblPr>
        <w:tblW w:w="10206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1589"/>
        <w:gridCol w:w="1475"/>
        <w:gridCol w:w="1889"/>
        <w:gridCol w:w="3260"/>
      </w:tblGrid>
      <w:tr w:rsidR="0081600B" w:rsidRPr="00946E86" w14:paraId="1AC05099" w14:textId="77777777" w:rsidTr="000A1BA8">
        <w:trPr>
          <w:trHeight w:val="795"/>
        </w:trPr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bookmarkEnd w:id="4"/>
          <w:p w14:paraId="4A7C54D7" w14:textId="77777777" w:rsidR="0081600B" w:rsidRPr="00946E86" w:rsidRDefault="0081600B" w:rsidP="000A1B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1ECF9E57" w14:textId="77777777" w:rsidR="0081600B" w:rsidRPr="00946E86" w:rsidRDefault="0081600B" w:rsidP="000A1B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umber of 458 CEGs* present in assembly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vAlign w:val="center"/>
          </w:tcPr>
          <w:p w14:paraId="1DFA281B" w14:textId="77777777" w:rsidR="0081600B" w:rsidRPr="00946E86" w:rsidRDefault="0081600B" w:rsidP="000A1B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 of 458 CEGs present in assemblies</w:t>
            </w:r>
          </w:p>
        </w:tc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 w14:paraId="20E145A3" w14:textId="77777777" w:rsidR="0081600B" w:rsidRPr="00946E86" w:rsidRDefault="0081600B" w:rsidP="000A1B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umber of 248 highly conserved CEGs present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D395008" w14:textId="77777777" w:rsidR="0081600B" w:rsidRPr="00946E86" w:rsidRDefault="0081600B" w:rsidP="000A1B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 of 248 highly conserved CEGs present</w:t>
            </w:r>
          </w:p>
        </w:tc>
      </w:tr>
      <w:tr w:rsidR="0081600B" w:rsidRPr="00946E86" w14:paraId="6DF2FE73" w14:textId="77777777" w:rsidTr="000A1BA8">
        <w:trPr>
          <w:trHeight w:val="270"/>
        </w:trPr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5EE0C3A3" w14:textId="77777777" w:rsidR="0081600B" w:rsidRPr="00946E86" w:rsidRDefault="0081600B" w:rsidP="000A1B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S. rebaudiana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6FBE3E0C" w14:textId="21088363" w:rsidR="0081600B" w:rsidRPr="00946E86" w:rsidRDefault="008F115E" w:rsidP="000A1B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Cs/>
                <w:color w:val="000000"/>
                <w:szCs w:val="21"/>
              </w:rPr>
              <w:t>451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vAlign w:val="center"/>
          </w:tcPr>
          <w:p w14:paraId="705F3988" w14:textId="1BF2A8E4" w:rsidR="0081600B" w:rsidRPr="00946E86" w:rsidRDefault="0081600B" w:rsidP="000A1B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Cs/>
                <w:color w:val="000000"/>
                <w:szCs w:val="21"/>
              </w:rPr>
              <w:t>9</w:t>
            </w:r>
            <w:r w:rsidR="008F115E" w:rsidRPr="00946E86">
              <w:rPr>
                <w:rFonts w:ascii="Times New Roman" w:hAnsi="Times New Roman" w:cs="Times New Roman"/>
                <w:bCs/>
                <w:color w:val="000000"/>
                <w:szCs w:val="21"/>
              </w:rPr>
              <w:t>8.47</w:t>
            </w:r>
            <w:r w:rsidRPr="00946E86">
              <w:rPr>
                <w:rFonts w:ascii="Times New Roman" w:hAnsi="Times New Roman" w:cs="Times New Roman"/>
                <w:bCs/>
                <w:color w:val="000000"/>
                <w:szCs w:val="21"/>
              </w:rPr>
              <w:t>%</w:t>
            </w:r>
          </w:p>
        </w:tc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 w14:paraId="102F1B42" w14:textId="17BEC771" w:rsidR="0081600B" w:rsidRPr="00946E86" w:rsidRDefault="006809FB" w:rsidP="000A1B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Cs/>
                <w:color w:val="000000"/>
                <w:szCs w:val="21"/>
              </w:rPr>
              <w:t>24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A356866" w14:textId="73E0367F" w:rsidR="0081600B" w:rsidRPr="00946E86" w:rsidRDefault="006809FB" w:rsidP="000A1B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46E86">
              <w:rPr>
                <w:rFonts w:ascii="Times New Roman" w:hAnsi="Times New Roman" w:cs="Times New Roman"/>
                <w:bCs/>
                <w:color w:val="000000"/>
                <w:szCs w:val="21"/>
              </w:rPr>
              <w:t>97.58</w:t>
            </w:r>
            <w:r w:rsidR="0081600B" w:rsidRPr="00946E86">
              <w:rPr>
                <w:rFonts w:ascii="Times New Roman" w:hAnsi="Times New Roman" w:cs="Times New Roman"/>
                <w:bCs/>
                <w:color w:val="000000"/>
                <w:szCs w:val="21"/>
              </w:rPr>
              <w:t>%</w:t>
            </w:r>
          </w:p>
        </w:tc>
      </w:tr>
    </w:tbl>
    <w:p w14:paraId="1E18631D" w14:textId="240C0456" w:rsidR="0081600B" w:rsidRPr="00946E86" w:rsidRDefault="0081600B" w:rsidP="0081600B">
      <w:pPr>
        <w:rPr>
          <w:rFonts w:ascii="Times New Roman" w:hAnsi="Times New Roman" w:cs="Times New Roman"/>
          <w:szCs w:val="21"/>
        </w:rPr>
      </w:pPr>
    </w:p>
    <w:p w14:paraId="7C0F185A" w14:textId="77777777" w:rsidR="0049107A" w:rsidRPr="00946E86" w:rsidRDefault="0049107A" w:rsidP="0081600B">
      <w:pPr>
        <w:rPr>
          <w:rFonts w:ascii="Times New Roman" w:hAnsi="Times New Roman" w:cs="Times New Roman"/>
          <w:szCs w:val="21"/>
        </w:rPr>
      </w:pPr>
    </w:p>
    <w:p w14:paraId="289F0137" w14:textId="23CA123C" w:rsidR="0081600B" w:rsidRPr="00946E86" w:rsidRDefault="00833F91" w:rsidP="0081600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49107A" w:rsidRPr="00946E86">
        <w:rPr>
          <w:rFonts w:ascii="Times New Roman" w:hAnsi="Times New Roman" w:cs="Times New Roman"/>
          <w:b/>
          <w:sz w:val="24"/>
        </w:rPr>
        <w:t>8</w:t>
      </w:r>
      <w:r w:rsidR="0081600B" w:rsidRPr="00946E86">
        <w:rPr>
          <w:rFonts w:ascii="Times New Roman" w:hAnsi="Times New Roman" w:cs="Times New Roman"/>
          <w:b/>
          <w:sz w:val="24"/>
        </w:rPr>
        <w:t xml:space="preserve">. Quality assessment of the assembled genome of </w:t>
      </w:r>
      <w:r w:rsidR="002A0BAE" w:rsidRPr="002A0BAE">
        <w:rPr>
          <w:rFonts w:ascii="Times New Roman" w:hAnsi="Times New Roman" w:cs="Times New Roman"/>
          <w:b/>
          <w:bCs/>
          <w:sz w:val="24"/>
        </w:rPr>
        <w:t>the</w:t>
      </w:r>
      <w:r w:rsidR="002A0BA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2A0BAE" w:rsidRPr="002A0BAE">
        <w:rPr>
          <w:rFonts w:ascii="Times New Roman" w:hAnsi="Times New Roman" w:cs="Times New Roman"/>
          <w:b/>
          <w:bCs/>
          <w:sz w:val="24"/>
        </w:rPr>
        <w:t>Steiva</w:t>
      </w:r>
      <w:r w:rsidR="0081600B" w:rsidRPr="00946E86">
        <w:rPr>
          <w:rFonts w:ascii="Times New Roman" w:hAnsi="Times New Roman" w:cs="Times New Roman"/>
          <w:b/>
          <w:sz w:val="24"/>
        </w:rPr>
        <w:t xml:space="preserve"> using BUSCOs.</w:t>
      </w:r>
    </w:p>
    <w:tbl>
      <w:tblPr>
        <w:tblW w:w="10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7"/>
        <w:gridCol w:w="3064"/>
        <w:gridCol w:w="3065"/>
      </w:tblGrid>
      <w:tr w:rsidR="0081600B" w:rsidRPr="00946E86" w14:paraId="4F2AA829" w14:textId="77777777" w:rsidTr="000A1BA8">
        <w:trPr>
          <w:trHeight w:hRule="exact" w:val="581"/>
        </w:trPr>
        <w:tc>
          <w:tcPr>
            <w:tcW w:w="40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FE5EDD" w14:textId="77777777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306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8A33DB" w14:textId="77777777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  <w:tc>
          <w:tcPr>
            <w:tcW w:w="30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F41DDE" w14:textId="77777777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szCs w:val="21"/>
              </w:rPr>
              <w:t>Percent (%)</w:t>
            </w:r>
          </w:p>
        </w:tc>
      </w:tr>
      <w:tr w:rsidR="0081600B" w:rsidRPr="00946E86" w14:paraId="0D51E913" w14:textId="77777777" w:rsidTr="000A1BA8">
        <w:trPr>
          <w:trHeight w:hRule="exact" w:val="397"/>
        </w:trPr>
        <w:tc>
          <w:tcPr>
            <w:tcW w:w="4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8216EB" w14:textId="5431348E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bCs/>
                <w:szCs w:val="21"/>
              </w:rPr>
              <w:t xml:space="preserve">Complete BUSCOs </w:t>
            </w:r>
          </w:p>
        </w:tc>
        <w:tc>
          <w:tcPr>
            <w:tcW w:w="3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B61009" w14:textId="18127BD1" w:rsidR="0081600B" w:rsidRPr="00946E86" w:rsidRDefault="006809F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9</w:t>
            </w:r>
          </w:p>
        </w:tc>
        <w:tc>
          <w:tcPr>
            <w:tcW w:w="3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91FADE" w14:textId="5AEFE4A9" w:rsidR="0081600B" w:rsidRPr="00946E86" w:rsidRDefault="006809F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bCs/>
                <w:szCs w:val="21"/>
              </w:rPr>
              <w:t>86.04</w:t>
            </w:r>
          </w:p>
        </w:tc>
      </w:tr>
      <w:tr w:rsidR="0081600B" w:rsidRPr="00946E86" w14:paraId="6DE8A638" w14:textId="77777777" w:rsidTr="000A1BA8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729E3" w14:textId="69CA3F22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omplete and single-copy BUSCOs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BEB4D9" w14:textId="7106627E" w:rsidR="0081600B" w:rsidRPr="00946E86" w:rsidRDefault="006809F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C91F7" w14:textId="4A697B2A" w:rsidR="0081600B" w:rsidRPr="00946E86" w:rsidRDefault="006809F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68.26</w:t>
            </w:r>
          </w:p>
        </w:tc>
      </w:tr>
      <w:tr w:rsidR="0081600B" w:rsidRPr="00946E86" w14:paraId="15159F16" w14:textId="77777777" w:rsidTr="000A1BA8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3D9BFF" w14:textId="0EE4F856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Complete and duplicated BUSCOs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63D9D" w14:textId="02345962" w:rsidR="0081600B" w:rsidRPr="00946E86" w:rsidRDefault="006809F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C65773" w14:textId="482AE414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1</w:t>
            </w:r>
            <w:r w:rsidR="006809FB" w:rsidRPr="00946E86">
              <w:rPr>
                <w:rFonts w:ascii="Times New Roman" w:hAnsi="Times New Roman" w:cs="Times New Roman"/>
                <w:szCs w:val="21"/>
              </w:rPr>
              <w:t>7.78</w:t>
            </w:r>
          </w:p>
        </w:tc>
      </w:tr>
      <w:tr w:rsidR="0081600B" w:rsidRPr="00946E86" w14:paraId="34D7154B" w14:textId="77777777" w:rsidTr="000A1BA8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84CD54" w14:textId="5637AE42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Fragmented BUSCOs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C61483" w14:textId="6A96B34B" w:rsidR="0081600B" w:rsidRPr="00946E86" w:rsidRDefault="006809F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DCF51" w14:textId="35891A76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2.</w:t>
            </w:r>
            <w:r w:rsidR="006809FB" w:rsidRPr="00946E86">
              <w:rPr>
                <w:rFonts w:ascii="Times New Roman" w:hAnsi="Times New Roman" w:cs="Times New Roman"/>
                <w:szCs w:val="21"/>
              </w:rPr>
              <w:t>78</w:t>
            </w:r>
          </w:p>
        </w:tc>
      </w:tr>
      <w:tr w:rsidR="0081600B" w:rsidRPr="00946E86" w14:paraId="10BF3561" w14:textId="77777777" w:rsidTr="000A1BA8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58A0EF" w14:textId="611F1E3D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Missing BUSCOs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22BD9F" w14:textId="6EB417AD" w:rsidR="0081600B" w:rsidRPr="00946E86" w:rsidRDefault="006809F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183EF" w14:textId="0771E36E" w:rsidR="0081600B" w:rsidRPr="00946E86" w:rsidRDefault="006809F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11.18</w:t>
            </w:r>
          </w:p>
        </w:tc>
      </w:tr>
      <w:tr w:rsidR="0081600B" w:rsidRPr="00946E86" w14:paraId="7B1A57F8" w14:textId="77777777" w:rsidTr="000A1BA8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6F7DA4" w14:textId="77777777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Total BUSCO groups searched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33C748" w14:textId="77777777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1,440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70F2AC" w14:textId="77777777" w:rsidR="0081600B" w:rsidRPr="00946E86" w:rsidRDefault="0081600B" w:rsidP="000A1B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6E86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</w:tbl>
    <w:p w14:paraId="24B8D471" w14:textId="61BAB775" w:rsidR="0081600B" w:rsidRPr="00946E86" w:rsidRDefault="0081600B" w:rsidP="00D365B4">
      <w:pPr>
        <w:spacing w:line="360" w:lineRule="auto"/>
        <w:rPr>
          <w:rFonts w:ascii="Times New Roman" w:hAnsi="Times New Roman" w:cs="Times New Roman"/>
          <w:szCs w:val="21"/>
        </w:rPr>
      </w:pPr>
    </w:p>
    <w:p w14:paraId="7044AFCC" w14:textId="161921A5" w:rsidR="002B384B" w:rsidRPr="00946E86" w:rsidRDefault="002B384B">
      <w:pPr>
        <w:rPr>
          <w:rFonts w:ascii="Times New Roman" w:hAnsi="Times New Roman" w:cs="Times New Roman"/>
        </w:rPr>
      </w:pPr>
    </w:p>
    <w:p w14:paraId="5D2C6638" w14:textId="77777777" w:rsidR="002B384B" w:rsidRPr="00946E86" w:rsidRDefault="002B384B">
      <w:pPr>
        <w:rPr>
          <w:rFonts w:ascii="Times New Roman" w:hAnsi="Times New Roman" w:cs="Times New Roman"/>
        </w:rPr>
      </w:pPr>
    </w:p>
    <w:p w14:paraId="12BFCAE3" w14:textId="0238805C" w:rsidR="00A03E46" w:rsidRPr="00946E86" w:rsidRDefault="00833F91" w:rsidP="00A03E4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81600B" w:rsidRPr="00946E86">
        <w:rPr>
          <w:rFonts w:ascii="Times New Roman" w:hAnsi="Times New Roman" w:cs="Times New Roman"/>
          <w:b/>
          <w:bCs/>
          <w:sz w:val="24"/>
        </w:rPr>
        <w:t>9</w:t>
      </w:r>
      <w:r w:rsidR="00A03E46" w:rsidRPr="00946E86">
        <w:rPr>
          <w:rFonts w:ascii="Times New Roman" w:hAnsi="Times New Roman" w:cs="Times New Roman"/>
          <w:b/>
          <w:bCs/>
          <w:kern w:val="0"/>
          <w:sz w:val="24"/>
        </w:rPr>
        <w:t>. Classification of repetitive elements in the</w:t>
      </w:r>
      <w:r w:rsidR="002A0BA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2A0BAE" w:rsidRPr="002A0BAE">
        <w:rPr>
          <w:rFonts w:ascii="Times New Roman" w:hAnsi="Times New Roman" w:cs="Times New Roman"/>
          <w:b/>
          <w:bCs/>
          <w:sz w:val="24"/>
        </w:rPr>
        <w:t>Steiva</w:t>
      </w:r>
      <w:r w:rsidR="00A03E46" w:rsidRPr="00946E86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A03E46" w:rsidRPr="00946E86">
        <w:rPr>
          <w:rFonts w:ascii="Times New Roman" w:hAnsi="Times New Roman" w:cs="Times New Roman"/>
          <w:b/>
          <w:bCs/>
          <w:sz w:val="24"/>
        </w:rPr>
        <w:t>genome.</w:t>
      </w:r>
    </w:p>
    <w:tbl>
      <w:tblPr>
        <w:tblW w:w="4808" w:type="pct"/>
        <w:tblLayout w:type="fixed"/>
        <w:tblLook w:val="04A0" w:firstRow="1" w:lastRow="0" w:firstColumn="1" w:lastColumn="0" w:noHBand="0" w:noVBand="1"/>
      </w:tblPr>
      <w:tblGrid>
        <w:gridCol w:w="2977"/>
        <w:gridCol w:w="1844"/>
        <w:gridCol w:w="2268"/>
        <w:gridCol w:w="2975"/>
      </w:tblGrid>
      <w:tr w:rsidR="002E60E1" w:rsidRPr="00946E86" w14:paraId="1DE6F045" w14:textId="77777777" w:rsidTr="002E60E1">
        <w:trPr>
          <w:trHeight w:val="315"/>
        </w:trPr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8B20" w14:textId="77777777" w:rsidR="002C5607" w:rsidRPr="00946E86" w:rsidRDefault="002C5607" w:rsidP="000A1BA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Repeat type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F782" w14:textId="77777777" w:rsidR="002C5607" w:rsidRPr="00946E86" w:rsidRDefault="002C5607" w:rsidP="000A1BA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Number of element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0880" w14:textId="77777777" w:rsidR="002C5607" w:rsidRPr="00946E86" w:rsidRDefault="002C5607" w:rsidP="000A1BA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Length</w:t>
            </w:r>
            <w:r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bp</w:t>
            </w:r>
            <w:r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DAE9" w14:textId="77777777" w:rsidR="002C5607" w:rsidRPr="00946E86" w:rsidRDefault="002C5607" w:rsidP="000A1BA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kern w:val="0"/>
                <w:szCs w:val="21"/>
              </w:rPr>
              <w:t>Percentage in Genome (%)</w:t>
            </w:r>
          </w:p>
        </w:tc>
      </w:tr>
      <w:tr w:rsidR="002E60E1" w:rsidRPr="00946E86" w14:paraId="2733CADA" w14:textId="77777777" w:rsidTr="002E60E1">
        <w:trPr>
          <w:trHeight w:val="315"/>
        </w:trPr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4675" w14:textId="77777777" w:rsidR="002C5607" w:rsidRPr="00946E86" w:rsidRDefault="002C5607" w:rsidP="000A1B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ass I: Retrotransposons</w:t>
            </w:r>
          </w:p>
        </w:tc>
        <w:tc>
          <w:tcPr>
            <w:tcW w:w="9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47C39A" w14:textId="7A6C74EC" w:rsidR="002C5607" w:rsidRPr="00946E86" w:rsidRDefault="00DE2D8E" w:rsidP="000A1B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3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869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27E7A1" w14:textId="6D3CE3B5" w:rsidR="002C5607" w:rsidRPr="00946E86" w:rsidRDefault="00946E86" w:rsidP="00946E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46E8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98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352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7546</w:t>
            </w:r>
          </w:p>
        </w:tc>
        <w:tc>
          <w:tcPr>
            <w:tcW w:w="14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EDC88D" w14:textId="0E0E889C" w:rsidR="002C5607" w:rsidRPr="00946E86" w:rsidRDefault="00946E86" w:rsidP="000A1B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69</w:t>
            </w:r>
            <w:r w:rsidR="00DE2D8E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45</w:t>
            </w:r>
          </w:p>
        </w:tc>
      </w:tr>
      <w:tr w:rsidR="00653716" w:rsidRPr="00946E86" w14:paraId="21AAE0D6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8F9D55B" w14:textId="77777777" w:rsidR="002C5607" w:rsidRPr="00946E86" w:rsidRDefault="002C5607" w:rsidP="000A1BA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TR-Retrotransposons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737AB476" w14:textId="73A514BA" w:rsidR="002C5607" w:rsidRPr="00946E86" w:rsidRDefault="00653716" w:rsidP="000A1BA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653,092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4569F9BE" w14:textId="473BF7E6" w:rsidR="002C5607" w:rsidRPr="00946E86" w:rsidRDefault="00653716" w:rsidP="000A1BA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921,487,649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0D9ED700" w14:textId="71572919" w:rsidR="002C5607" w:rsidRPr="00946E86" w:rsidRDefault="00653716" w:rsidP="000A1BA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65.07</w:t>
            </w:r>
          </w:p>
        </w:tc>
      </w:tr>
      <w:tr w:rsidR="00653716" w:rsidRPr="00946E86" w14:paraId="12E8BC08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3380304F" w14:textId="77777777" w:rsidR="002E60E1" w:rsidRPr="00946E86" w:rsidRDefault="002E60E1" w:rsidP="002E60E1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TR/Copia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57CA13E0" w14:textId="3A95DDA5" w:rsidR="002E60E1" w:rsidRPr="00946E86" w:rsidRDefault="002E60E1" w:rsidP="002E60E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229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7E6955A8" w14:textId="5B115D72" w:rsidR="002E60E1" w:rsidRPr="00946E86" w:rsidRDefault="002E60E1" w:rsidP="002E60E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297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603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234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2A0813B4" w14:textId="4BA1BEAF" w:rsidR="002E60E1" w:rsidRPr="00946E86" w:rsidRDefault="002E60E1" w:rsidP="002E60E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21.02</w:t>
            </w:r>
          </w:p>
        </w:tc>
      </w:tr>
      <w:tr w:rsidR="00653716" w:rsidRPr="00946E86" w14:paraId="2043F762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5823801" w14:textId="77777777" w:rsidR="002E60E1" w:rsidRPr="00946E86" w:rsidRDefault="002E60E1" w:rsidP="002E60E1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TR/Gypsy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6FAB4192" w14:textId="5239BC85" w:rsidR="002E60E1" w:rsidRPr="00946E86" w:rsidRDefault="002E60E1" w:rsidP="002E60E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3942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17FF7B9F" w14:textId="69F862AD" w:rsidR="002E60E1" w:rsidRPr="00946E86" w:rsidRDefault="002E60E1" w:rsidP="002E60E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615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228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3F3646B9" w14:textId="75093DF7" w:rsidR="002E60E1" w:rsidRPr="00946E86" w:rsidRDefault="002E60E1" w:rsidP="002E60E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43.44</w:t>
            </w:r>
          </w:p>
        </w:tc>
      </w:tr>
      <w:tr w:rsidR="00653716" w:rsidRPr="00946E86" w14:paraId="73B6062E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</w:tcPr>
          <w:p w14:paraId="6A762BB6" w14:textId="77777777" w:rsidR="002E60E1" w:rsidRPr="00946E86" w:rsidRDefault="002E60E1" w:rsidP="002E60E1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TR-other</w:t>
            </w:r>
          </w:p>
        </w:tc>
        <w:tc>
          <w:tcPr>
            <w:tcW w:w="916" w:type="pct"/>
            <w:shd w:val="clear" w:color="auto" w:fill="auto"/>
            <w:noWrap/>
          </w:tcPr>
          <w:p w14:paraId="5277DF66" w14:textId="6EF60C5B" w:rsidR="002E60E1" w:rsidRPr="00946E86" w:rsidRDefault="002E60E1" w:rsidP="002E60E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912</w:t>
            </w:r>
          </w:p>
        </w:tc>
        <w:tc>
          <w:tcPr>
            <w:tcW w:w="1127" w:type="pct"/>
            <w:shd w:val="clear" w:color="auto" w:fill="auto"/>
            <w:noWrap/>
          </w:tcPr>
          <w:p w14:paraId="5BC236AD" w14:textId="4AFBE001" w:rsidR="002E60E1" w:rsidRPr="00946E86" w:rsidRDefault="002E60E1" w:rsidP="002E60E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656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478" w:type="pct"/>
            <w:shd w:val="clear" w:color="auto" w:fill="auto"/>
            <w:noWrap/>
          </w:tcPr>
          <w:p w14:paraId="44B876E5" w14:textId="75AF2AAE" w:rsidR="002E60E1" w:rsidRPr="00946E86" w:rsidRDefault="002E60E1" w:rsidP="002E60E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2E60E1" w:rsidRPr="00946E86" w14:paraId="17C642F8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29180E7F" w14:textId="77777777" w:rsidR="002C5607" w:rsidRPr="00946E86" w:rsidRDefault="002C5607" w:rsidP="000A1BA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on-LTR Retrotransposons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1AF0D450" w14:textId="7619AD61" w:rsidR="002C5607" w:rsidRPr="00946E86" w:rsidRDefault="00653716" w:rsidP="000A1BA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38,020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240DC10E" w14:textId="1182F180" w:rsidR="002C5607" w:rsidRPr="00946E86" w:rsidRDefault="00A206CF" w:rsidP="000A1BA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14,351,593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3EB3EE35" w14:textId="69D2B933" w:rsidR="002C5607" w:rsidRPr="00946E86" w:rsidRDefault="00653716" w:rsidP="000A1BA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</w:p>
        </w:tc>
      </w:tr>
      <w:tr w:rsidR="00F07E6C" w:rsidRPr="00946E86" w14:paraId="600060E2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2C03E429" w14:textId="77777777" w:rsidR="00F07E6C" w:rsidRPr="00946E86" w:rsidRDefault="00F07E6C" w:rsidP="00F07E6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NE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2C54B7FC" w14:textId="7DB1E6C1" w:rsidR="00F07E6C" w:rsidRPr="00946E86" w:rsidRDefault="00F07E6C" w:rsidP="00F07E6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671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49231623" w14:textId="31071D93" w:rsidR="00F07E6C" w:rsidRPr="00946E86" w:rsidRDefault="00F07E6C" w:rsidP="00F07E6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360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099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62152384" w14:textId="4343AC7D" w:rsidR="00F07E6C" w:rsidRPr="00946E86" w:rsidRDefault="00F07E6C" w:rsidP="00F07E6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2E60E1" w:rsidRPr="00946E86" w14:paraId="6F0176D5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991A774" w14:textId="77777777" w:rsidR="002C5607" w:rsidRPr="00946E86" w:rsidRDefault="002C5607" w:rsidP="000A1BA8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INE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33D1CF74" w14:textId="514B4AFE" w:rsidR="002C5607" w:rsidRPr="00946E86" w:rsidRDefault="00F07E6C" w:rsidP="000A1BA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349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13106578" w14:textId="623D1BCD" w:rsidR="002C5607" w:rsidRPr="00946E86" w:rsidRDefault="00F07E6C" w:rsidP="000A1BA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991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494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77115547" w14:textId="57569A85" w:rsidR="002C5607" w:rsidRPr="00946E86" w:rsidRDefault="00F07E6C" w:rsidP="000A1BA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</w:tr>
      <w:tr w:rsidR="00653716" w:rsidRPr="00946E86" w14:paraId="00CFF2B5" w14:textId="77777777" w:rsidTr="000A1BA8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2638B4E7" w14:textId="77777777" w:rsidR="00653716" w:rsidRPr="00946E86" w:rsidRDefault="00653716" w:rsidP="0065371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ther Retrotransposons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6880CE91" w14:textId="1786D92F" w:rsidR="00653716" w:rsidRPr="00946E86" w:rsidRDefault="00653716" w:rsidP="006537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12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757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308189E9" w14:textId="6C0EE66F" w:rsidR="00653716" w:rsidRPr="00946E86" w:rsidRDefault="00946E86" w:rsidP="00946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946E8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688</w:t>
            </w:r>
            <w:r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1478" w:type="pct"/>
            <w:shd w:val="clear" w:color="auto" w:fill="auto"/>
            <w:noWrap/>
            <w:vAlign w:val="center"/>
            <w:hideMark/>
          </w:tcPr>
          <w:p w14:paraId="7494856F" w14:textId="2BB56D90" w:rsidR="00653716" w:rsidRPr="00946E86" w:rsidRDefault="00946E86" w:rsidP="006537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653716" w:rsidRPr="00946E8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</w:tr>
      <w:tr w:rsidR="00DE2D8E" w:rsidRPr="00946E86" w14:paraId="6D29F649" w14:textId="77777777" w:rsidTr="000A1BA8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449EB523" w14:textId="77777777" w:rsidR="00DE2D8E" w:rsidRPr="00946E86" w:rsidRDefault="00DE2D8E" w:rsidP="00DE2D8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ass II: DNA Transposons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1797E014" w14:textId="684C7512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5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834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387C0E79" w14:textId="2BB6CA28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82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493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967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0A43FC12" w14:textId="2511402A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5.8</w:t>
            </w:r>
            <w:r w:rsid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</w:tr>
      <w:tr w:rsidR="00DE2D8E" w:rsidRPr="00946E86" w14:paraId="1126C2EA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518C03DB" w14:textId="77777777" w:rsidR="00DE2D8E" w:rsidRPr="00946E86" w:rsidRDefault="00DE2D8E" w:rsidP="00DE2D8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rypton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037CBAC2" w14:textId="5ABBBD14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631561EA" w14:textId="2474DD6E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316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465A4C1D" w14:textId="18F474CE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DE2D8E" w:rsidRPr="00946E86" w14:paraId="1DF98732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17103E56" w14:textId="77777777" w:rsidR="00DE2D8E" w:rsidRPr="00946E86" w:rsidRDefault="00DE2D8E" w:rsidP="00DE2D8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elitron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65342CFA" w14:textId="00C3B20E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874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1DAE5474" w14:textId="54ECACAF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532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583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43EAB39E" w14:textId="677A034C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DE2D8E" w:rsidRPr="00946E86" w14:paraId="76C89E03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8C457FE" w14:textId="77777777" w:rsidR="00DE2D8E" w:rsidRPr="00946E86" w:rsidRDefault="00DE2D8E" w:rsidP="00DE2D8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TE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6F70620B" w14:textId="62FB7D37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778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456E37BB" w14:textId="75A4FDC9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600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808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305CE4F7" w14:textId="7D5CB084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DE2D8E" w:rsidRPr="00946E86" w14:paraId="2DD5AACB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962C178" w14:textId="77777777" w:rsidR="00DE2D8E" w:rsidRPr="00946E86" w:rsidRDefault="00DE2D8E" w:rsidP="00DE2D8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averick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2CA4CD1F" w14:textId="00DE6D35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653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495DDE66" w14:textId="4B33A8EC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105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403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3129DB7A" w14:textId="25AFA988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DE2D8E" w:rsidRPr="00946E86" w14:paraId="0337BCCA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7905EE8E" w14:textId="77777777" w:rsidR="00DE2D8E" w:rsidRPr="00946E86" w:rsidRDefault="00DE2D8E" w:rsidP="00DE2D8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IR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739DC25B" w14:textId="522906D5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155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633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0636182B" w14:textId="359BBF19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826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590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6449EDE1" w14:textId="33DF5070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4.65</w:t>
            </w:r>
          </w:p>
        </w:tc>
      </w:tr>
      <w:tr w:rsidR="00DE2D8E" w:rsidRPr="00946E86" w14:paraId="277A2D88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C524204" w14:textId="1B08B22F" w:rsidR="00DE2D8E" w:rsidRPr="00946E86" w:rsidRDefault="00DE2D8E" w:rsidP="00DE2D8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4ABB4283" w14:textId="448B29BE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891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0CF368C3" w14:textId="15BAF3FF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428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267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7106A879" w14:textId="64A9D830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DE2D8E" w:rsidRPr="00946E86" w14:paraId="6B42DBC0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153192C0" w14:textId="77777777" w:rsidR="00DE2D8E" w:rsidRPr="00946E86" w:rsidRDefault="00DE2D8E" w:rsidP="00DE2D8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ential Host Genes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29D78926" w14:textId="295EE7CF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1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45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4CB52F86" w14:textId="41931306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12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8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5DED14C6" w14:textId="0AE43B17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5</w:t>
            </w:r>
          </w:p>
        </w:tc>
      </w:tr>
      <w:tr w:rsidR="00DE2D8E" w:rsidRPr="00946E86" w14:paraId="3401303A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7EF53D32" w14:textId="77777777" w:rsidR="00DE2D8E" w:rsidRPr="00946E86" w:rsidRDefault="00DE2D8E" w:rsidP="00DE2D8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SR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2139AF76" w14:textId="7FD2ACA8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12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3D0D04EE" w14:textId="4A9F6514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2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0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3782E7BE" w14:textId="4960820E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8</w:t>
            </w:r>
          </w:p>
        </w:tc>
      </w:tr>
      <w:tr w:rsidR="00DE2D8E" w:rsidRPr="00946E86" w14:paraId="1C72F5A2" w14:textId="77777777" w:rsidTr="002E60E1">
        <w:trPr>
          <w:trHeight w:val="315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2CA3F07F" w14:textId="77777777" w:rsidR="00DE2D8E" w:rsidRPr="00946E86" w:rsidRDefault="00DE2D8E" w:rsidP="00DE2D8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284E004B" w14:textId="714CB55F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6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8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14:paraId="536E1403" w14:textId="4AE7E177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9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95</w:t>
            </w:r>
            <w:r w:rsidR="00946E86" w:rsidRPr="00946E8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1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14:paraId="41029DF7" w14:textId="414D4A14" w:rsidR="00DE2D8E" w:rsidRPr="00946E86" w:rsidRDefault="00DE2D8E" w:rsidP="00DE2D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20</w:t>
            </w:r>
          </w:p>
        </w:tc>
      </w:tr>
      <w:tr w:rsidR="00AA64A9" w:rsidRPr="00946E86" w14:paraId="4D4EA44A" w14:textId="77777777" w:rsidTr="000A1BA8">
        <w:trPr>
          <w:trHeight w:val="315"/>
        </w:trPr>
        <w:tc>
          <w:tcPr>
            <w:tcW w:w="14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49CCB28" w14:textId="6C89965A" w:rsidR="00AA64A9" w:rsidRPr="00946E86" w:rsidRDefault="00AA64A9" w:rsidP="00AA64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E2A725B" w14:textId="2FCE090A" w:rsidR="00AA64A9" w:rsidRPr="00946E86" w:rsidRDefault="00AA64A9" w:rsidP="00AA6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551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368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D71E913" w14:textId="71C78049" w:rsidR="00AA64A9" w:rsidRPr="00946E86" w:rsidRDefault="00AA64A9" w:rsidP="00AA6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113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4481</w:t>
            </w:r>
            <w:r w:rsidR="00946E86" w:rsidRPr="00946E8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46E86">
              <w:rPr>
                <w:rFonts w:ascii="Times New Roman" w:hAnsi="Times New Roman" w:cs="Times New Roman"/>
                <w:color w:val="000000" w:themeColor="text1"/>
              </w:rPr>
              <w:t>502</w:t>
            </w:r>
          </w:p>
        </w:tc>
        <w:tc>
          <w:tcPr>
            <w:tcW w:w="147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607337A" w14:textId="56683AF7" w:rsidR="00AA64A9" w:rsidRPr="00946E86" w:rsidRDefault="00AA64A9" w:rsidP="00AA6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6E86">
              <w:rPr>
                <w:rFonts w:ascii="Times New Roman" w:hAnsi="Times New Roman" w:cs="Times New Roman"/>
                <w:color w:val="000000" w:themeColor="text1"/>
              </w:rPr>
              <w:t>80.11</w:t>
            </w:r>
          </w:p>
        </w:tc>
      </w:tr>
    </w:tbl>
    <w:p w14:paraId="6E18B8C9" w14:textId="77777777" w:rsidR="00A03E46" w:rsidRPr="00946E86" w:rsidRDefault="00A03E46" w:rsidP="00C52516">
      <w:pPr>
        <w:rPr>
          <w:rFonts w:ascii="Times New Roman" w:hAnsi="Times New Roman" w:cs="Times New Roman"/>
          <w:bCs/>
          <w:szCs w:val="21"/>
        </w:rPr>
      </w:pPr>
    </w:p>
    <w:p w14:paraId="627FABC5" w14:textId="77777777" w:rsidR="002F22FF" w:rsidRPr="00946E86" w:rsidRDefault="002F22FF" w:rsidP="00C52516">
      <w:pPr>
        <w:rPr>
          <w:rFonts w:ascii="Times New Roman" w:hAnsi="Times New Roman" w:cs="Times New Roman"/>
        </w:rPr>
      </w:pPr>
    </w:p>
    <w:p w14:paraId="56ED80BA" w14:textId="19CFE832" w:rsidR="002F22FF" w:rsidRPr="00946E86" w:rsidRDefault="00833F91" w:rsidP="002F22FF">
      <w:pPr>
        <w:spacing w:line="360" w:lineRule="auto"/>
        <w:rPr>
          <w:rFonts w:ascii="Times New Roman" w:hAnsi="Times New Roman" w:cs="Times New Roman"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81600B" w:rsidRPr="00946E86">
        <w:rPr>
          <w:rFonts w:ascii="Times New Roman" w:hAnsi="Times New Roman" w:cs="Times New Roman"/>
          <w:b/>
          <w:bCs/>
          <w:sz w:val="24"/>
        </w:rPr>
        <w:t>10</w:t>
      </w:r>
      <w:r w:rsidR="002F22FF" w:rsidRPr="00946E86">
        <w:rPr>
          <w:rFonts w:ascii="Times New Roman" w:hAnsi="Times New Roman" w:cs="Times New Roman"/>
          <w:b/>
          <w:bCs/>
          <w:sz w:val="24"/>
        </w:rPr>
        <w:t xml:space="preserve">. Functional annotation of predicted protein-coding genes in </w:t>
      </w:r>
      <w:r w:rsidR="002A0BAE" w:rsidRPr="002A0BAE">
        <w:rPr>
          <w:rFonts w:ascii="Times New Roman" w:hAnsi="Times New Roman" w:cs="Times New Roman"/>
          <w:b/>
          <w:bCs/>
          <w:sz w:val="24"/>
        </w:rPr>
        <w:t>the</w:t>
      </w:r>
      <w:r w:rsidR="002A0BA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2A0BAE" w:rsidRPr="002A0BAE">
        <w:rPr>
          <w:rFonts w:ascii="Times New Roman" w:hAnsi="Times New Roman" w:cs="Times New Roman"/>
          <w:b/>
          <w:bCs/>
          <w:sz w:val="24"/>
        </w:rPr>
        <w:t>Steiva</w:t>
      </w:r>
      <w:r w:rsidR="002F22FF" w:rsidRPr="00946E86">
        <w:rPr>
          <w:rFonts w:ascii="Times New Roman" w:hAnsi="Times New Roman" w:cs="Times New Roman"/>
          <w:b/>
          <w:bCs/>
          <w:sz w:val="24"/>
        </w:rPr>
        <w:t xml:space="preserve"> genome.</w:t>
      </w:r>
    </w:p>
    <w:tbl>
      <w:tblPr>
        <w:tblStyle w:val="a7"/>
        <w:tblW w:w="8222" w:type="dxa"/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3119"/>
      </w:tblGrid>
      <w:tr w:rsidR="002F22FF" w:rsidRPr="00946E86" w14:paraId="0E4E8223" w14:textId="77777777" w:rsidTr="002F22FF">
        <w:trPr>
          <w:trHeight w:val="42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4E390" w14:textId="54EFEC46" w:rsidR="002F22FF" w:rsidRPr="00946E86" w:rsidRDefault="002F22FF" w:rsidP="002F22FF">
            <w:pPr>
              <w:jc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b/>
                <w:szCs w:val="21"/>
              </w:rPr>
              <w:t>Databas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ACCBB" w14:textId="77777777" w:rsidR="002F22FF" w:rsidRPr="00946E86" w:rsidRDefault="002F22FF" w:rsidP="002F22FF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b/>
                <w:color w:val="000000"/>
                <w:szCs w:val="21"/>
                <w:lang w:bidi="ar"/>
              </w:rPr>
              <w:t>Numbers of matching gen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CC500" w14:textId="77777777" w:rsidR="002F22FF" w:rsidRPr="00946E86" w:rsidRDefault="002F22FF" w:rsidP="002F22FF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b/>
                <w:color w:val="000000"/>
                <w:szCs w:val="21"/>
                <w:lang w:bidi="ar"/>
              </w:rPr>
              <w:t>Percent of annotated genes (%)</w:t>
            </w:r>
          </w:p>
        </w:tc>
      </w:tr>
      <w:tr w:rsidR="002F22FF" w:rsidRPr="00946E86" w14:paraId="050AF3FD" w14:textId="77777777" w:rsidTr="002F22FF">
        <w:trPr>
          <w:trHeight w:val="4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3278B" w14:textId="0932D395" w:rsidR="002F22FF" w:rsidRPr="00946E86" w:rsidRDefault="002F22FF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G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0ED7E" w14:textId="2A5F469D" w:rsidR="002F22FF" w:rsidRPr="00946E86" w:rsidRDefault="00C52516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22,116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3C721" w14:textId="2E532DDF" w:rsidR="002F22FF" w:rsidRPr="00946E86" w:rsidRDefault="00C52516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50.10%</w:t>
            </w:r>
          </w:p>
        </w:tc>
      </w:tr>
      <w:tr w:rsidR="002F22FF" w:rsidRPr="00946E86" w14:paraId="4EEA0B31" w14:textId="77777777" w:rsidTr="002F22FF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F0D4" w14:textId="658F0D98" w:rsidR="002F22FF" w:rsidRPr="00946E86" w:rsidRDefault="002F22FF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KE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A62B" w14:textId="18E037E2" w:rsidR="002F22FF" w:rsidRPr="00946E86" w:rsidRDefault="00C52516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13,58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9F74" w14:textId="5CA08D46" w:rsidR="002F22FF" w:rsidRPr="00946E86" w:rsidRDefault="00C52516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30.78%</w:t>
            </w:r>
          </w:p>
        </w:tc>
      </w:tr>
      <w:tr w:rsidR="002F22FF" w:rsidRPr="00946E86" w14:paraId="503D97C3" w14:textId="77777777" w:rsidTr="002F22FF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3FC8" w14:textId="59ECB898" w:rsidR="002F22FF" w:rsidRPr="00946E86" w:rsidRDefault="002F22FF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KO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7B20" w14:textId="03CC73FC" w:rsidR="002F22FF" w:rsidRPr="00946E86" w:rsidRDefault="00C52516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24,0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5F8E" w14:textId="5877C3CB" w:rsidR="002F22FF" w:rsidRPr="00946E86" w:rsidRDefault="00C52516" w:rsidP="00C52516">
            <w:pPr>
              <w:widowControl/>
              <w:jc w:val="center"/>
              <w:textAlignment w:val="center"/>
              <w:rPr>
                <w:b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54.42%</w:t>
            </w:r>
          </w:p>
        </w:tc>
      </w:tr>
      <w:tr w:rsidR="002F22FF" w:rsidRPr="00946E86" w14:paraId="0BC13954" w14:textId="77777777" w:rsidTr="002F22FF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F120" w14:textId="598C26FF" w:rsidR="002F22FF" w:rsidRPr="00946E86" w:rsidRDefault="002F22FF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TrEMB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37EF" w14:textId="1285042F" w:rsidR="002F22FF" w:rsidRPr="00946E86" w:rsidRDefault="00C52516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41,7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A777" w14:textId="706ED21C" w:rsidR="002F22FF" w:rsidRPr="00946E86" w:rsidRDefault="00C52516" w:rsidP="00C52516">
            <w:pPr>
              <w:widowControl/>
              <w:jc w:val="center"/>
              <w:textAlignment w:val="center"/>
              <w:rPr>
                <w:b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94.51%</w:t>
            </w:r>
          </w:p>
        </w:tc>
      </w:tr>
      <w:tr w:rsidR="002F22FF" w:rsidRPr="00946E86" w14:paraId="2F1C7125" w14:textId="77777777" w:rsidTr="00E15F71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0EBB" w14:textId="0099ABE0" w:rsidR="002F22FF" w:rsidRPr="00946E86" w:rsidRDefault="002F22FF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szCs w:val="21"/>
              </w:rPr>
              <w:t>N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CCCA" w14:textId="1E72290B" w:rsidR="002F22FF" w:rsidRPr="00946E86" w:rsidRDefault="00C52516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41,7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2559" w14:textId="4A2C12A3" w:rsidR="002F22FF" w:rsidRPr="00946E86" w:rsidRDefault="00C52516" w:rsidP="00C52516">
            <w:pPr>
              <w:widowControl/>
              <w:jc w:val="center"/>
              <w:textAlignment w:val="center"/>
              <w:rPr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946E86">
              <w:rPr>
                <w:rFonts w:eastAsiaTheme="minorEastAsia"/>
                <w:color w:val="000000"/>
                <w:kern w:val="2"/>
                <w:sz w:val="22"/>
                <w:szCs w:val="22"/>
              </w:rPr>
              <w:t>94.59%</w:t>
            </w:r>
          </w:p>
        </w:tc>
      </w:tr>
      <w:tr w:rsidR="00E15F71" w:rsidRPr="00946E86" w14:paraId="6B0A74DD" w14:textId="77777777" w:rsidTr="002F22FF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6BA19" w14:textId="7B4CB608" w:rsidR="00E15F71" w:rsidRPr="00946E86" w:rsidRDefault="00E15F71" w:rsidP="00C52516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 xml:space="preserve">otal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E1498" w14:textId="7907819D" w:rsidR="00E15F71" w:rsidRPr="00946E86" w:rsidRDefault="00E15F71" w:rsidP="00C5251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1,8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8E373" w14:textId="715E8AEE" w:rsidR="00E15F71" w:rsidRPr="00946E86" w:rsidRDefault="00E15F71" w:rsidP="00C5251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4.69%</w:t>
            </w:r>
          </w:p>
        </w:tc>
      </w:tr>
    </w:tbl>
    <w:p w14:paraId="1AF93272" w14:textId="08129D9A" w:rsidR="002F22FF" w:rsidRPr="00946E86" w:rsidRDefault="002F22FF" w:rsidP="002F22FF">
      <w:pPr>
        <w:rPr>
          <w:rFonts w:ascii="Times New Roman" w:hAnsi="Times New Roman" w:cs="Times New Roman"/>
        </w:rPr>
      </w:pPr>
    </w:p>
    <w:p w14:paraId="4D34E4CD" w14:textId="013A6DBC" w:rsidR="000A1BA8" w:rsidRPr="00946E86" w:rsidRDefault="000A1BA8" w:rsidP="002F22FF">
      <w:pPr>
        <w:rPr>
          <w:rFonts w:ascii="Times New Roman" w:hAnsi="Times New Roman" w:cs="Times New Roman"/>
        </w:rPr>
      </w:pPr>
    </w:p>
    <w:p w14:paraId="39906FEF" w14:textId="7522E4DC" w:rsidR="000A1BA8" w:rsidRPr="00946E86" w:rsidRDefault="000A1BA8" w:rsidP="002F22FF">
      <w:pPr>
        <w:rPr>
          <w:rFonts w:ascii="Times New Roman" w:hAnsi="Times New Roman" w:cs="Times New Roman"/>
        </w:rPr>
      </w:pPr>
    </w:p>
    <w:p w14:paraId="56B2CAB3" w14:textId="24171BC2" w:rsidR="000A1BA8" w:rsidRPr="00946E86" w:rsidRDefault="000A1BA8" w:rsidP="002F22FF">
      <w:pPr>
        <w:rPr>
          <w:rFonts w:ascii="Times New Roman" w:hAnsi="Times New Roman" w:cs="Times New Roman"/>
        </w:rPr>
      </w:pPr>
    </w:p>
    <w:p w14:paraId="25909614" w14:textId="36DA4460" w:rsidR="000A1BA8" w:rsidRPr="00946E86" w:rsidRDefault="000A1BA8" w:rsidP="002F22FF">
      <w:pPr>
        <w:rPr>
          <w:rFonts w:ascii="Times New Roman" w:hAnsi="Times New Roman" w:cs="Times New Roman"/>
        </w:rPr>
      </w:pPr>
    </w:p>
    <w:p w14:paraId="6E7DD8CF" w14:textId="6CF37768" w:rsidR="000A1BA8" w:rsidRPr="00946E86" w:rsidRDefault="000A1BA8" w:rsidP="002F22FF">
      <w:pPr>
        <w:rPr>
          <w:rFonts w:ascii="Times New Roman" w:hAnsi="Times New Roman" w:cs="Times New Roman"/>
        </w:rPr>
      </w:pPr>
    </w:p>
    <w:p w14:paraId="5338B483" w14:textId="4171D670" w:rsidR="000A1BA8" w:rsidRPr="00946E86" w:rsidRDefault="000A1BA8" w:rsidP="002F22FF">
      <w:pPr>
        <w:rPr>
          <w:rFonts w:ascii="Times New Roman" w:hAnsi="Times New Roman" w:cs="Times New Roman"/>
        </w:rPr>
      </w:pPr>
    </w:p>
    <w:p w14:paraId="473C6027" w14:textId="72418D5C" w:rsidR="000A1BA8" w:rsidRPr="00946E86" w:rsidRDefault="000A1BA8" w:rsidP="002F22FF">
      <w:pPr>
        <w:rPr>
          <w:rFonts w:ascii="Times New Roman" w:hAnsi="Times New Roman" w:cs="Times New Roman"/>
        </w:rPr>
      </w:pPr>
    </w:p>
    <w:p w14:paraId="57D8F06A" w14:textId="388C0539" w:rsidR="000A1BA8" w:rsidRPr="00946E86" w:rsidRDefault="000A1BA8" w:rsidP="002F22FF">
      <w:pPr>
        <w:rPr>
          <w:rFonts w:ascii="Times New Roman" w:hAnsi="Times New Roman" w:cs="Times New Roman"/>
        </w:rPr>
      </w:pPr>
    </w:p>
    <w:p w14:paraId="6EB13911" w14:textId="65DA7A7C" w:rsidR="000A1BA8" w:rsidRPr="00946E86" w:rsidRDefault="000A1BA8" w:rsidP="002F22FF">
      <w:pPr>
        <w:rPr>
          <w:rFonts w:ascii="Times New Roman" w:hAnsi="Times New Roman" w:cs="Times New Roman"/>
        </w:rPr>
      </w:pPr>
    </w:p>
    <w:p w14:paraId="0999D0A0" w14:textId="6CE53AFA" w:rsidR="000A1BA8" w:rsidRPr="00946E86" w:rsidRDefault="000A1BA8" w:rsidP="002F22FF">
      <w:pPr>
        <w:rPr>
          <w:rFonts w:ascii="Times New Roman" w:hAnsi="Times New Roman" w:cs="Times New Roman"/>
        </w:rPr>
      </w:pPr>
    </w:p>
    <w:p w14:paraId="7B4199D7" w14:textId="77777777" w:rsidR="000A1BA8" w:rsidRPr="00946E86" w:rsidRDefault="000A1BA8" w:rsidP="002F22FF">
      <w:pPr>
        <w:rPr>
          <w:rFonts w:ascii="Times New Roman" w:hAnsi="Times New Roman" w:cs="Times New Roman"/>
        </w:rPr>
      </w:pPr>
    </w:p>
    <w:p w14:paraId="44E17495" w14:textId="2F87DE64" w:rsidR="000A1BA8" w:rsidRPr="00946E86" w:rsidRDefault="00833F91" w:rsidP="000A1BA8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946E86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0A1BA8" w:rsidRPr="00946E86">
        <w:rPr>
          <w:rFonts w:ascii="Times New Roman" w:hAnsi="Times New Roman" w:cs="Times New Roman"/>
          <w:b/>
          <w:sz w:val="24"/>
        </w:rPr>
        <w:t>11</w:t>
      </w:r>
      <w:r w:rsidR="000A1BA8" w:rsidRPr="00946E86">
        <w:rPr>
          <w:rFonts w:ascii="Times New Roman" w:hAnsi="Times New Roman" w:cs="Times New Roman"/>
          <w:b/>
          <w:bCs/>
          <w:kern w:val="0"/>
          <w:sz w:val="24"/>
        </w:rPr>
        <w:t>. Summary of gene family clustering.</w:t>
      </w:r>
    </w:p>
    <w:tbl>
      <w:tblPr>
        <w:tblpPr w:leftFromText="180" w:rightFromText="180" w:vertAnchor="text" w:horzAnchor="page" w:tblpX="711" w:tblpY="117"/>
        <w:tblOverlap w:val="never"/>
        <w:tblW w:w="92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1084"/>
        <w:gridCol w:w="992"/>
        <w:gridCol w:w="1559"/>
        <w:gridCol w:w="1559"/>
        <w:gridCol w:w="2410"/>
      </w:tblGrid>
      <w:tr w:rsidR="00FF2F06" w:rsidRPr="00946E86" w14:paraId="0F5CDFE2" w14:textId="77777777" w:rsidTr="00FF2F06">
        <w:trPr>
          <w:trHeight w:val="425"/>
        </w:trPr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8425890" w14:textId="77777777" w:rsidR="00FF2F06" w:rsidRPr="00946E86" w:rsidRDefault="00FF2F06" w:rsidP="00FF2F0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pecies</w:t>
            </w:r>
          </w:p>
        </w:tc>
        <w:tc>
          <w:tcPr>
            <w:tcW w:w="10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0A766F9" w14:textId="11E9D61C" w:rsidR="00FF2F06" w:rsidRPr="00946E86" w:rsidRDefault="00FF2F06" w:rsidP="00FF2F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otal gene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FBE0AA3" w14:textId="3D7C99A0" w:rsidR="00FF2F06" w:rsidRPr="00946E86" w:rsidRDefault="00FF2F06" w:rsidP="00FF2F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szCs w:val="21"/>
              </w:rPr>
              <w:t>Families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F6F8FCB" w14:textId="28BE117A" w:rsidR="00FF2F06" w:rsidRPr="00946E86" w:rsidRDefault="00FF2F06" w:rsidP="00FF2F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s in family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F25F646" w14:textId="3CEB6BB7" w:rsidR="00FF2F06" w:rsidRPr="00946E86" w:rsidRDefault="00FF2F06" w:rsidP="00FF2F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Unique families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E5649E0" w14:textId="21B1DADC" w:rsidR="00FF2F06" w:rsidRPr="00946E86" w:rsidRDefault="00FF2F06" w:rsidP="00FF2F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s in unique families</w:t>
            </w:r>
          </w:p>
        </w:tc>
      </w:tr>
      <w:tr w:rsidR="00FF2F06" w:rsidRPr="00946E86" w14:paraId="56CCE047" w14:textId="77777777" w:rsidTr="00FF2F06">
        <w:trPr>
          <w:trHeight w:val="420"/>
        </w:trPr>
        <w:tc>
          <w:tcPr>
            <w:tcW w:w="161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9059BD8" w14:textId="55025AE0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i/>
                <w:iCs/>
                <w:sz w:val="24"/>
              </w:rPr>
              <w:t>V. vinifera</w:t>
            </w:r>
          </w:p>
        </w:tc>
        <w:tc>
          <w:tcPr>
            <w:tcW w:w="108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73896E4" w14:textId="37CF81B6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,34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5460608" w14:textId="1BA5102B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,209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4EA05A4" w14:textId="1EB150A9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,796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0F6F03AA" w14:textId="1152A0B2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50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5231AD29" w14:textId="3C514788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,380</w:t>
            </w:r>
          </w:p>
        </w:tc>
      </w:tr>
      <w:tr w:rsidR="00FF2F06" w:rsidRPr="00946E86" w14:paraId="030C9D60" w14:textId="77777777" w:rsidTr="00FF2F06">
        <w:trPr>
          <w:trHeight w:val="4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E13B" w14:textId="32759AF2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i/>
                <w:iCs/>
                <w:sz w:val="24"/>
              </w:rPr>
              <w:t>S. lycopersicu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5B50" w14:textId="2DABC30D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4,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2992" w14:textId="2CBB78D5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16,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7662" w14:textId="137026FC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24,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677A" w14:textId="762AD90B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,4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AA4AF" w14:textId="1532044D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,747</w:t>
            </w:r>
          </w:p>
        </w:tc>
      </w:tr>
      <w:tr w:rsidR="00FF2F06" w:rsidRPr="00946E86" w14:paraId="608E6DE3" w14:textId="77777777" w:rsidTr="00FF2F06">
        <w:trPr>
          <w:trHeight w:val="4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3083" w14:textId="0DA20C66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i/>
                <w:iCs/>
                <w:sz w:val="24"/>
              </w:rPr>
              <w:t>D. carot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D3C1" w14:textId="119EF325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2,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5F16" w14:textId="0CF6EB8D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15,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2DCB" w14:textId="50943EE1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25,7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FBAA4" w14:textId="64D576ED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,3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D9FC" w14:textId="3ADBB3EC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,614</w:t>
            </w:r>
          </w:p>
        </w:tc>
      </w:tr>
      <w:tr w:rsidR="00FF2F06" w:rsidRPr="00946E86" w14:paraId="40563499" w14:textId="77777777" w:rsidTr="00FF2F06">
        <w:trPr>
          <w:trHeight w:val="4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9965" w14:textId="626BB6F9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i/>
                <w:iCs/>
                <w:sz w:val="24"/>
              </w:rPr>
              <w:t>L. sativ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A22A" w14:textId="2C75E180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8,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0C61" w14:textId="41A991D6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20,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8590" w14:textId="623D1374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1,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5EA3B" w14:textId="6C404CB8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,2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554E2" w14:textId="21915C35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FF56E5"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</w:t>
            </w: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97</w:t>
            </w:r>
          </w:p>
        </w:tc>
      </w:tr>
      <w:tr w:rsidR="00FF2F06" w:rsidRPr="00946E86" w14:paraId="5915B6AC" w14:textId="77777777" w:rsidTr="00FF2F06">
        <w:trPr>
          <w:trHeight w:val="4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AAE6" w14:textId="128500F7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i/>
                <w:iCs/>
                <w:sz w:val="24"/>
              </w:rPr>
              <w:t>C. nankingen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00D0" w14:textId="38260AAB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6,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C34A" w14:textId="79D8ED6D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22,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861E" w14:textId="5C20418D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5,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C0872" w14:textId="79CC1AE3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,8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244CA" w14:textId="19356D90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,607</w:t>
            </w:r>
          </w:p>
        </w:tc>
      </w:tr>
      <w:tr w:rsidR="00FF2F06" w:rsidRPr="00946E86" w14:paraId="7C78D9DE" w14:textId="77777777" w:rsidTr="00FF2F06">
        <w:trPr>
          <w:trHeight w:val="4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D4A7" w14:textId="7CC4D099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i/>
                <w:iCs/>
                <w:sz w:val="24"/>
              </w:rPr>
              <w:t>A. annu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E148" w14:textId="39BD4D00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63,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27B9" w14:textId="16DD8AAB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23,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B9E8" w14:textId="5C7F9417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49,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03B1" w14:textId="263073F9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,3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77679" w14:textId="31B8E18A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,662</w:t>
            </w:r>
          </w:p>
        </w:tc>
      </w:tr>
      <w:tr w:rsidR="00FF2F06" w:rsidRPr="00946E86" w14:paraId="2D30638C" w14:textId="77777777" w:rsidTr="00FF2F06">
        <w:trPr>
          <w:trHeight w:val="420"/>
        </w:trPr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434B18A7" w14:textId="1F00BBF4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i/>
                <w:iCs/>
                <w:sz w:val="24"/>
              </w:rPr>
              <w:t>H. annuus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center"/>
          </w:tcPr>
          <w:p w14:paraId="32FD9403" w14:textId="3B17C2A1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,2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3067382" w14:textId="14A86EAF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,8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12F2740" w14:textId="25611657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0,4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7E976AB6" w14:textId="2BDDD486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,58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14:paraId="0085EF0D" w14:textId="1CB135C4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,002</w:t>
            </w:r>
          </w:p>
        </w:tc>
      </w:tr>
      <w:tr w:rsidR="00FF2F06" w:rsidRPr="00946E86" w14:paraId="5B96D1A2" w14:textId="77777777" w:rsidTr="00FF2F06">
        <w:trPr>
          <w:trHeight w:val="420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7B094" w14:textId="200216DB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46E86">
              <w:rPr>
                <w:rFonts w:ascii="Times New Roman" w:hAnsi="Times New Roman" w:cs="Times New Roman"/>
                <w:i/>
                <w:iCs/>
                <w:sz w:val="24"/>
              </w:rPr>
              <w:t>S. rebaudian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DDE05" w14:textId="4DC605C7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,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022EA" w14:textId="39D31693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20,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6049C" w14:textId="18A2D53C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</w:rPr>
              <w:t>40,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235078" w14:textId="782EF3F0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,0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6FC2F3" w14:textId="55685062" w:rsidR="00FF2F06" w:rsidRPr="00946E86" w:rsidRDefault="00FF2F06" w:rsidP="00FF2F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bookmarkStart w:id="5" w:name="_Hlk48659580"/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</w:t>
            </w:r>
            <w:bookmarkEnd w:id="5"/>
            <w:r w:rsidRPr="00946E8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1</w:t>
            </w:r>
          </w:p>
        </w:tc>
      </w:tr>
    </w:tbl>
    <w:p w14:paraId="3D7A8DB5" w14:textId="77777777" w:rsidR="000A1BA8" w:rsidRPr="00946E86" w:rsidRDefault="000A1BA8" w:rsidP="000A1BA8">
      <w:pPr>
        <w:spacing w:line="360" w:lineRule="auto"/>
        <w:jc w:val="left"/>
        <w:rPr>
          <w:rFonts w:ascii="Times New Roman" w:hAnsi="Times New Roman" w:cs="Times New Roman"/>
          <w:b/>
          <w:bCs/>
          <w:color w:val="FF0000"/>
          <w:kern w:val="0"/>
          <w:szCs w:val="21"/>
        </w:rPr>
      </w:pPr>
    </w:p>
    <w:p w14:paraId="249B9C80" w14:textId="00CF9EB0" w:rsidR="00283AE7" w:rsidRPr="00946E86" w:rsidRDefault="00283AE7">
      <w:pPr>
        <w:rPr>
          <w:rFonts w:ascii="Times New Roman" w:hAnsi="Times New Roman" w:cs="Times New Roman"/>
        </w:rPr>
      </w:pPr>
    </w:p>
    <w:p w14:paraId="380784A7" w14:textId="1378D5C9" w:rsidR="00283AE7" w:rsidRPr="00946E86" w:rsidRDefault="00283AE7">
      <w:pPr>
        <w:rPr>
          <w:rFonts w:ascii="Times New Roman" w:hAnsi="Times New Roman" w:cs="Times New Roman"/>
        </w:rPr>
      </w:pPr>
    </w:p>
    <w:p w14:paraId="1DAE3A2B" w14:textId="3FFA354D" w:rsidR="00283AE7" w:rsidRPr="00946E86" w:rsidRDefault="00283AE7">
      <w:pPr>
        <w:rPr>
          <w:rFonts w:ascii="Times New Roman" w:hAnsi="Times New Roman" w:cs="Times New Roman"/>
        </w:rPr>
      </w:pPr>
    </w:p>
    <w:p w14:paraId="7CDB8EDB" w14:textId="0E045721" w:rsidR="00283AE7" w:rsidRPr="00946E86" w:rsidRDefault="00283AE7">
      <w:pPr>
        <w:rPr>
          <w:rFonts w:ascii="Times New Roman" w:hAnsi="Times New Roman" w:cs="Times New Roman"/>
        </w:rPr>
      </w:pPr>
    </w:p>
    <w:p w14:paraId="578F524C" w14:textId="30550820" w:rsidR="00283AE7" w:rsidRPr="00946E86" w:rsidRDefault="00283AE7">
      <w:pPr>
        <w:rPr>
          <w:rFonts w:ascii="Times New Roman" w:hAnsi="Times New Roman" w:cs="Times New Roman"/>
        </w:rPr>
      </w:pPr>
    </w:p>
    <w:p w14:paraId="49257749" w14:textId="3D5E062F" w:rsidR="00283AE7" w:rsidRPr="00946E86" w:rsidRDefault="00283AE7">
      <w:pPr>
        <w:rPr>
          <w:rFonts w:ascii="Times New Roman" w:hAnsi="Times New Roman" w:cs="Times New Roman"/>
        </w:rPr>
      </w:pPr>
    </w:p>
    <w:p w14:paraId="5B200AAB" w14:textId="77463AE7" w:rsidR="00283AE7" w:rsidRPr="00946E86" w:rsidRDefault="00283AE7">
      <w:pPr>
        <w:rPr>
          <w:rFonts w:ascii="Times New Roman" w:hAnsi="Times New Roman" w:cs="Times New Roman"/>
        </w:rPr>
      </w:pPr>
    </w:p>
    <w:p w14:paraId="5C4EA8A0" w14:textId="50A7F3F1" w:rsidR="00283AE7" w:rsidRPr="00946E86" w:rsidRDefault="00283AE7">
      <w:pPr>
        <w:rPr>
          <w:rFonts w:ascii="Times New Roman" w:hAnsi="Times New Roman" w:cs="Times New Roman"/>
        </w:rPr>
      </w:pPr>
    </w:p>
    <w:p w14:paraId="56463B04" w14:textId="5F52F9D1" w:rsidR="00283AE7" w:rsidRPr="00946E86" w:rsidRDefault="00283AE7">
      <w:pPr>
        <w:rPr>
          <w:rFonts w:ascii="Times New Roman" w:hAnsi="Times New Roman" w:cs="Times New Roman"/>
        </w:rPr>
      </w:pPr>
    </w:p>
    <w:p w14:paraId="0D46C050" w14:textId="6E4C7A6D" w:rsidR="00283AE7" w:rsidRPr="00946E86" w:rsidRDefault="00283AE7">
      <w:pPr>
        <w:rPr>
          <w:rFonts w:ascii="Times New Roman" w:hAnsi="Times New Roman" w:cs="Times New Roman"/>
        </w:rPr>
      </w:pPr>
    </w:p>
    <w:p w14:paraId="07019EBD" w14:textId="643364F1" w:rsidR="00283AE7" w:rsidRPr="00946E86" w:rsidRDefault="00283AE7">
      <w:pPr>
        <w:rPr>
          <w:rFonts w:ascii="Times New Roman" w:hAnsi="Times New Roman" w:cs="Times New Roman"/>
        </w:rPr>
      </w:pPr>
    </w:p>
    <w:p w14:paraId="22B458CE" w14:textId="7BBF95D9" w:rsidR="00283AE7" w:rsidRPr="00946E86" w:rsidRDefault="00283AE7">
      <w:pPr>
        <w:rPr>
          <w:rFonts w:ascii="Times New Roman" w:hAnsi="Times New Roman" w:cs="Times New Roman"/>
        </w:rPr>
      </w:pPr>
    </w:p>
    <w:p w14:paraId="7FE49CD1" w14:textId="0060E8DA" w:rsidR="00283AE7" w:rsidRPr="00946E86" w:rsidRDefault="00283AE7">
      <w:pPr>
        <w:rPr>
          <w:rFonts w:ascii="Times New Roman" w:hAnsi="Times New Roman" w:cs="Times New Roman"/>
        </w:rPr>
      </w:pPr>
    </w:p>
    <w:p w14:paraId="20D1AE77" w14:textId="271ED8B6" w:rsidR="00283AE7" w:rsidRPr="00946E86" w:rsidRDefault="00283AE7">
      <w:pPr>
        <w:rPr>
          <w:rFonts w:ascii="Times New Roman" w:hAnsi="Times New Roman" w:cs="Times New Roman"/>
        </w:rPr>
      </w:pPr>
    </w:p>
    <w:p w14:paraId="72F1188D" w14:textId="77777777" w:rsidR="0028556A" w:rsidRPr="00946E86" w:rsidRDefault="0028556A">
      <w:pPr>
        <w:rPr>
          <w:rFonts w:ascii="Times New Roman" w:hAnsi="Times New Roman" w:cs="Times New Roman"/>
        </w:rPr>
      </w:pPr>
    </w:p>
    <w:sectPr w:rsidR="0028556A" w:rsidRPr="00946E86" w:rsidSect="00E9584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5DE302" w14:textId="77777777" w:rsidR="000873F0" w:rsidRDefault="000873F0" w:rsidP="00184B44">
      <w:r>
        <w:separator/>
      </w:r>
    </w:p>
  </w:endnote>
  <w:endnote w:type="continuationSeparator" w:id="0">
    <w:p w14:paraId="7639EE8C" w14:textId="77777777" w:rsidR="000873F0" w:rsidRDefault="000873F0" w:rsidP="00184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  <w:sig w:usb0="00000000" w:usb1="00000000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250689" w14:textId="77777777" w:rsidR="000873F0" w:rsidRDefault="000873F0" w:rsidP="00184B44">
      <w:r>
        <w:separator/>
      </w:r>
    </w:p>
  </w:footnote>
  <w:footnote w:type="continuationSeparator" w:id="0">
    <w:p w14:paraId="05B57B38" w14:textId="77777777" w:rsidR="000873F0" w:rsidRDefault="000873F0" w:rsidP="00184B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02F3302"/>
    <w:multiLevelType w:val="singleLevel"/>
    <w:tmpl w:val="B02F3302"/>
    <w:lvl w:ilvl="0">
      <w:start w:val="1"/>
      <w:numFmt w:val="upperRoman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AB"/>
    <w:rsid w:val="00000CD7"/>
    <w:rsid w:val="000107EF"/>
    <w:rsid w:val="000279EF"/>
    <w:rsid w:val="00037BBA"/>
    <w:rsid w:val="00042D65"/>
    <w:rsid w:val="00062B45"/>
    <w:rsid w:val="000767AB"/>
    <w:rsid w:val="0007714C"/>
    <w:rsid w:val="0008116B"/>
    <w:rsid w:val="000873F0"/>
    <w:rsid w:val="000A1BA8"/>
    <w:rsid w:val="000B3F29"/>
    <w:rsid w:val="000C3353"/>
    <w:rsid w:val="000F3A7E"/>
    <w:rsid w:val="001053F4"/>
    <w:rsid w:val="001129FD"/>
    <w:rsid w:val="001530B7"/>
    <w:rsid w:val="001778A5"/>
    <w:rsid w:val="00184B44"/>
    <w:rsid w:val="001B52A9"/>
    <w:rsid w:val="001B7A67"/>
    <w:rsid w:val="002077A5"/>
    <w:rsid w:val="00212544"/>
    <w:rsid w:val="002141B9"/>
    <w:rsid w:val="00283AE7"/>
    <w:rsid w:val="0028556A"/>
    <w:rsid w:val="002978E9"/>
    <w:rsid w:val="002A0BAE"/>
    <w:rsid w:val="002B384B"/>
    <w:rsid w:val="002C5607"/>
    <w:rsid w:val="002E0CD6"/>
    <w:rsid w:val="002E60E1"/>
    <w:rsid w:val="002F22FF"/>
    <w:rsid w:val="00305ABE"/>
    <w:rsid w:val="00352CE5"/>
    <w:rsid w:val="003A631C"/>
    <w:rsid w:val="003C706A"/>
    <w:rsid w:val="003D696B"/>
    <w:rsid w:val="00433379"/>
    <w:rsid w:val="00451B02"/>
    <w:rsid w:val="0049107A"/>
    <w:rsid w:val="004D0DA7"/>
    <w:rsid w:val="00524AC2"/>
    <w:rsid w:val="00533E24"/>
    <w:rsid w:val="005675E5"/>
    <w:rsid w:val="00584C1D"/>
    <w:rsid w:val="00584CE6"/>
    <w:rsid w:val="005A5621"/>
    <w:rsid w:val="00634A20"/>
    <w:rsid w:val="00645A69"/>
    <w:rsid w:val="00653716"/>
    <w:rsid w:val="00656969"/>
    <w:rsid w:val="006646E0"/>
    <w:rsid w:val="006809FB"/>
    <w:rsid w:val="006A1AAE"/>
    <w:rsid w:val="006A58D9"/>
    <w:rsid w:val="007010F7"/>
    <w:rsid w:val="00711D34"/>
    <w:rsid w:val="007D70B4"/>
    <w:rsid w:val="008009BA"/>
    <w:rsid w:val="00814805"/>
    <w:rsid w:val="0081600B"/>
    <w:rsid w:val="00833F91"/>
    <w:rsid w:val="008B14A0"/>
    <w:rsid w:val="008D1745"/>
    <w:rsid w:val="008F115E"/>
    <w:rsid w:val="00931C07"/>
    <w:rsid w:val="00946E86"/>
    <w:rsid w:val="009502AC"/>
    <w:rsid w:val="009C3CBC"/>
    <w:rsid w:val="009E5FF7"/>
    <w:rsid w:val="00A03E46"/>
    <w:rsid w:val="00A054DF"/>
    <w:rsid w:val="00A1053F"/>
    <w:rsid w:val="00A206CF"/>
    <w:rsid w:val="00A21B40"/>
    <w:rsid w:val="00A23CB2"/>
    <w:rsid w:val="00A26BD3"/>
    <w:rsid w:val="00A64878"/>
    <w:rsid w:val="00A83C6F"/>
    <w:rsid w:val="00AA64A9"/>
    <w:rsid w:val="00B25E13"/>
    <w:rsid w:val="00B5083F"/>
    <w:rsid w:val="00C348C7"/>
    <w:rsid w:val="00C52516"/>
    <w:rsid w:val="00C82506"/>
    <w:rsid w:val="00CA6FB7"/>
    <w:rsid w:val="00CE7DE5"/>
    <w:rsid w:val="00D343C6"/>
    <w:rsid w:val="00D365B4"/>
    <w:rsid w:val="00D40F03"/>
    <w:rsid w:val="00D86DAE"/>
    <w:rsid w:val="00D92A33"/>
    <w:rsid w:val="00DE2D8E"/>
    <w:rsid w:val="00DF7912"/>
    <w:rsid w:val="00E15F71"/>
    <w:rsid w:val="00E60A5A"/>
    <w:rsid w:val="00E621AB"/>
    <w:rsid w:val="00E9584F"/>
    <w:rsid w:val="00EA32C8"/>
    <w:rsid w:val="00EF5F7D"/>
    <w:rsid w:val="00F07E6C"/>
    <w:rsid w:val="00F12148"/>
    <w:rsid w:val="00F74B13"/>
    <w:rsid w:val="00FA5B5A"/>
    <w:rsid w:val="00FE395D"/>
    <w:rsid w:val="00FF2F06"/>
    <w:rsid w:val="00FF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CE7DF"/>
  <w15:chartTrackingRefBased/>
  <w15:docId w15:val="{018F28E3-9267-412F-8D53-F24737853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09B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4B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4B44"/>
    <w:rPr>
      <w:sz w:val="18"/>
      <w:szCs w:val="18"/>
    </w:rPr>
  </w:style>
  <w:style w:type="character" w:customStyle="1" w:styleId="font31">
    <w:name w:val="font31"/>
    <w:basedOn w:val="a0"/>
    <w:qFormat/>
    <w:rsid w:val="00352CE5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352CE5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style01">
    <w:name w:val="fontstyle01"/>
    <w:basedOn w:val="a0"/>
    <w:rsid w:val="00CA6FB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a7">
    <w:name w:val="Table Grid"/>
    <w:basedOn w:val="a1"/>
    <w:qFormat/>
    <w:rsid w:val="002F22F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9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1</TotalTime>
  <Pages>4</Pages>
  <Words>667</Words>
  <Characters>3805</Characters>
  <Application>Microsoft Office Word</Application>
  <DocSecurity>0</DocSecurity>
  <Lines>31</Lines>
  <Paragraphs>8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晓洋</dc:creator>
  <cp:keywords/>
  <dc:description/>
  <cp:lastModifiedBy>徐 晓洋</cp:lastModifiedBy>
  <cp:revision>18</cp:revision>
  <dcterms:created xsi:type="dcterms:W3CDTF">2020-08-03T09:24:00Z</dcterms:created>
  <dcterms:modified xsi:type="dcterms:W3CDTF">2020-12-02T02:26:00Z</dcterms:modified>
</cp:coreProperties>
</file>